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E5F47" w14:textId="77777777" w:rsidR="00730767" w:rsidRPr="0064622F" w:rsidRDefault="00730767" w:rsidP="00730767">
      <w:pPr>
        <w:adjustRightInd w:val="0"/>
        <w:spacing w:line="36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64622F">
        <w:rPr>
          <w:rFonts w:ascii="Times New Roman" w:hAnsi="Times New Roman"/>
          <w:b/>
          <w:sz w:val="24"/>
          <w:szCs w:val="24"/>
        </w:rPr>
        <w:t>Small Molecule</w:t>
      </w:r>
      <w:r w:rsidRPr="0064622F">
        <w:rPr>
          <w:rFonts w:ascii="Times New Roman" w:hAnsi="Times New Roman" w:hint="eastAsia"/>
          <w:b/>
          <w:sz w:val="24"/>
          <w:szCs w:val="24"/>
        </w:rPr>
        <w:t>s in</w:t>
      </w:r>
      <w:r w:rsidRPr="0064622F">
        <w:rPr>
          <w:rFonts w:ascii="Times New Roman" w:hAnsi="Times New Roman"/>
          <w:b/>
          <w:sz w:val="24"/>
          <w:szCs w:val="24"/>
        </w:rPr>
        <w:t xml:space="preserve"> Targeted Cancer T</w:t>
      </w:r>
      <w:r w:rsidRPr="0064622F">
        <w:rPr>
          <w:rFonts w:ascii="Times New Roman" w:hAnsi="Times New Roman" w:hint="eastAsia"/>
          <w:b/>
          <w:sz w:val="24"/>
          <w:szCs w:val="24"/>
        </w:rPr>
        <w:t>herapy</w:t>
      </w:r>
      <w:r w:rsidRPr="0064622F">
        <w:rPr>
          <w:rFonts w:ascii="Times New Roman" w:hAnsi="Times New Roman"/>
          <w:b/>
          <w:sz w:val="24"/>
          <w:szCs w:val="24"/>
        </w:rPr>
        <w:t>: Advances, Challenges, and Future Perspectives</w:t>
      </w:r>
    </w:p>
    <w:p w14:paraId="175A110B" w14:textId="77777777" w:rsidR="00730767" w:rsidRPr="0064622F" w:rsidRDefault="00730767" w:rsidP="00730767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54C9C59" w14:textId="74CF8170" w:rsidR="00730767" w:rsidRPr="0064622F" w:rsidRDefault="00730767" w:rsidP="00730767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4622F">
        <w:rPr>
          <w:rFonts w:ascii="Times New Roman" w:hAnsi="Times New Roman"/>
          <w:sz w:val="24"/>
          <w:szCs w:val="24"/>
        </w:rPr>
        <w:t>Lei Zhong</w:t>
      </w:r>
      <w:r w:rsidR="0089590E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  <w:vertAlign w:val="superscript"/>
        </w:rPr>
        <w:t>,</w:t>
      </w:r>
      <w:r w:rsidRPr="0064622F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="0089590E"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 w:rsidRPr="0064622F">
        <w:rPr>
          <w:rFonts w:ascii="Times New Roman" w:hAnsi="Times New Roman"/>
          <w:sz w:val="24"/>
          <w:szCs w:val="24"/>
        </w:rPr>
        <w:t>, Yueshan Li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Liang Xio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Wenjing W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Ming W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Ting Yuan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4622F">
        <w:rPr>
          <w:rFonts w:ascii="Times New Roman" w:hAnsi="Times New Roman"/>
          <w:sz w:val="24"/>
          <w:szCs w:val="24"/>
        </w:rPr>
        <w:t>,</w:t>
      </w:r>
      <w:r w:rsidRPr="0064622F">
        <w:rPr>
          <w:rFonts w:ascii="Times New Roman" w:hAnsi="Times New Roman" w:hint="eastAsia"/>
          <w:sz w:val="24"/>
          <w:szCs w:val="24"/>
        </w:rPr>
        <w:t xml:space="preserve"> </w:t>
      </w:r>
      <w:r w:rsidRPr="0064622F">
        <w:rPr>
          <w:rFonts w:ascii="Times New Roman" w:hAnsi="Times New Roman"/>
          <w:sz w:val="24"/>
          <w:szCs w:val="24"/>
        </w:rPr>
        <w:t>Wei Y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Chenyu Tian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Zhuang Miao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Tianqi W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 w:rsidRPr="0064622F">
        <w:rPr>
          <w:rFonts w:ascii="Times New Roman" w:hAnsi="Times New Roman"/>
          <w:sz w:val="24"/>
          <w:szCs w:val="24"/>
        </w:rPr>
        <w:t>, and Shengyong Y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</w:p>
    <w:p w14:paraId="1716FBDE" w14:textId="77777777" w:rsidR="00730767" w:rsidRPr="0064622F" w:rsidRDefault="00730767" w:rsidP="00730767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7C93F19" w14:textId="77777777" w:rsidR="00730767" w:rsidRPr="0064622F" w:rsidRDefault="00730767" w:rsidP="00730767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1</w:t>
      </w:r>
      <w:r w:rsidRPr="0064622F">
        <w:rPr>
          <w:rFonts w:ascii="Times New Roman" w:hAnsi="Times New Roman"/>
          <w:szCs w:val="24"/>
        </w:rPr>
        <w:t>State Key Laboratory of Biotherapy</w:t>
      </w:r>
      <w:r w:rsidRPr="0064622F">
        <w:rPr>
          <w:rFonts w:ascii="Times New Roman" w:hAnsi="Times New Roman"/>
          <w:szCs w:val="24"/>
          <w:lang w:eastAsia="zh-CN"/>
        </w:rPr>
        <w:t xml:space="preserve"> and Cancer Center, </w:t>
      </w:r>
      <w:r w:rsidRPr="0064622F">
        <w:rPr>
          <w:rFonts w:ascii="Times New Roman" w:hAnsi="Times New Roman"/>
          <w:szCs w:val="24"/>
        </w:rPr>
        <w:t xml:space="preserve">West China Hospital, Sichuan University, Chengdu, Sichuan 610041, </w:t>
      </w:r>
      <w:r w:rsidRPr="0064622F">
        <w:rPr>
          <w:rFonts w:ascii="Times New Roman" w:hAnsi="Times New Roman"/>
          <w:szCs w:val="24"/>
          <w:lang w:eastAsia="zh-CN"/>
        </w:rPr>
        <w:t xml:space="preserve">P.R. </w:t>
      </w:r>
      <w:r w:rsidRPr="0064622F">
        <w:rPr>
          <w:rFonts w:ascii="Times New Roman" w:hAnsi="Times New Roman"/>
          <w:szCs w:val="24"/>
        </w:rPr>
        <w:t>China.</w:t>
      </w:r>
    </w:p>
    <w:p w14:paraId="2E869EEA" w14:textId="77777777" w:rsidR="00730767" w:rsidRPr="0064622F" w:rsidRDefault="00730767" w:rsidP="00730767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2</w:t>
      </w:r>
      <w:r w:rsidRPr="0064622F">
        <w:rPr>
          <w:rFonts w:ascii="Times New Roman" w:hAnsi="Times New Roman"/>
          <w:szCs w:val="24"/>
        </w:rPr>
        <w:t>Personalized Drug Therapy Key Laboratory of Sichuan Province, Department of Pharmacy, Sichuan Provincial People’s Hospital, School of Medicine, University of Electronic Science and Technology of China, Chengdu, Sichuan</w:t>
      </w:r>
      <w:r w:rsidRPr="0064622F">
        <w:rPr>
          <w:rFonts w:ascii="Times New Roman" w:hAnsi="Times New Roman"/>
          <w:szCs w:val="24"/>
          <w:lang w:eastAsia="zh-CN"/>
        </w:rPr>
        <w:t xml:space="preserve"> 610072</w:t>
      </w:r>
      <w:r w:rsidRPr="0064622F">
        <w:rPr>
          <w:rFonts w:ascii="Times New Roman" w:hAnsi="Times New Roman"/>
          <w:szCs w:val="24"/>
        </w:rPr>
        <w:t xml:space="preserve">, </w:t>
      </w:r>
      <w:r w:rsidRPr="0064622F">
        <w:rPr>
          <w:rFonts w:ascii="Times New Roman" w:hAnsi="Times New Roman"/>
          <w:szCs w:val="24"/>
          <w:lang w:eastAsia="zh-CN"/>
        </w:rPr>
        <w:t xml:space="preserve">P.R. </w:t>
      </w:r>
      <w:r w:rsidRPr="0064622F">
        <w:rPr>
          <w:rFonts w:ascii="Times New Roman" w:hAnsi="Times New Roman"/>
          <w:szCs w:val="24"/>
        </w:rPr>
        <w:t>China</w:t>
      </w:r>
      <w:r w:rsidRPr="0064622F">
        <w:rPr>
          <w:rFonts w:ascii="Times New Roman" w:hAnsi="Times New Roman"/>
          <w:szCs w:val="24"/>
          <w:lang w:eastAsia="zh-CN"/>
        </w:rPr>
        <w:t>.</w:t>
      </w:r>
    </w:p>
    <w:p w14:paraId="7D8B4202" w14:textId="77777777" w:rsidR="00730767" w:rsidRPr="0064622F" w:rsidRDefault="00730767" w:rsidP="00730767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  <w:lang w:eastAsia="en-US"/>
        </w:rPr>
      </w:pPr>
    </w:p>
    <w:p w14:paraId="6270401C" w14:textId="77777777" w:rsidR="00730767" w:rsidRPr="00C22615" w:rsidRDefault="00730767" w:rsidP="00730767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C22615">
        <w:rPr>
          <w:rFonts w:ascii="Times New Roman" w:hAnsi="Times New Roman"/>
          <w:kern w:val="0"/>
          <w:sz w:val="24"/>
          <w:szCs w:val="24"/>
        </w:rPr>
        <w:t xml:space="preserve">These authors contributed equally: </w:t>
      </w:r>
      <w:r w:rsidRPr="0064622F">
        <w:rPr>
          <w:rFonts w:ascii="Times New Roman" w:hAnsi="Times New Roman"/>
          <w:sz w:val="24"/>
          <w:szCs w:val="24"/>
        </w:rPr>
        <w:t>Lei Zhong, Yueshan Li, Liang Xio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622F">
        <w:rPr>
          <w:rFonts w:ascii="Times New Roman" w:hAnsi="Times New Roman"/>
          <w:sz w:val="24"/>
          <w:szCs w:val="24"/>
        </w:rPr>
        <w:t>Wenjing Wang</w:t>
      </w:r>
      <w:r>
        <w:rPr>
          <w:rFonts w:ascii="Times New Roman" w:hAnsi="Times New Roman"/>
          <w:sz w:val="24"/>
          <w:szCs w:val="24"/>
        </w:rPr>
        <w:t>.</w:t>
      </w:r>
    </w:p>
    <w:p w14:paraId="075855E8" w14:textId="77777777" w:rsidR="00730767" w:rsidRPr="0064622F" w:rsidRDefault="00730767" w:rsidP="00730767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64622F">
        <w:rPr>
          <w:rFonts w:ascii="Times New Roman" w:hAnsi="Times New Roman"/>
          <w:kern w:val="0"/>
          <w:sz w:val="24"/>
          <w:szCs w:val="24"/>
          <w:lang w:eastAsia="en-US"/>
        </w:rPr>
        <w:t xml:space="preserve">Corresponding authors: Shengyong Yang, State Key Laboratory of Biotherapy and Cancer Center, West China Hospital, Sichuan University, Chengdu, Sichuan 610041, China. E-mail: </w:t>
      </w:r>
      <w:hyperlink r:id="rId6" w:history="1">
        <w:r w:rsidRPr="0064622F">
          <w:rPr>
            <w:rStyle w:val="aa"/>
            <w:rFonts w:ascii="Times New Roman" w:hAnsi="Times New Roman"/>
            <w:kern w:val="0"/>
            <w:sz w:val="24"/>
            <w:szCs w:val="24"/>
            <w:lang w:eastAsia="en-US"/>
          </w:rPr>
          <w:t>yangsy@scu.edu.cn</w:t>
        </w:r>
      </w:hyperlink>
    </w:p>
    <w:p w14:paraId="0A9F4D89" w14:textId="77777777" w:rsidR="00ED21E0" w:rsidRPr="00730767" w:rsidRDefault="00ED21E0" w:rsidP="00ED21E0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C6E403C" w14:textId="77777777" w:rsidR="00ED21E0" w:rsidRDefault="00ED21E0" w:rsidP="00BC7C1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CE55DCB" w14:textId="77777777" w:rsidR="00BC7C13" w:rsidRDefault="00BC7C13" w:rsidP="00BC7C1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materials</w:t>
      </w:r>
      <w:r>
        <w:rPr>
          <w:rFonts w:ascii="Times New Roman" w:hAnsi="Times New Roman" w:hint="eastAsia"/>
          <w:b/>
          <w:sz w:val="24"/>
          <w:szCs w:val="24"/>
        </w:rPr>
        <w:t>：</w:t>
      </w:r>
    </w:p>
    <w:p w14:paraId="44C60645" w14:textId="06A83A1A" w:rsidR="00BC7C13" w:rsidRDefault="00BC7C13" w:rsidP="00BC7C1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Table S1-S5</w:t>
      </w:r>
    </w:p>
    <w:p w14:paraId="10871044" w14:textId="0768BA82" w:rsidR="00BC7C13" w:rsidRDefault="00BC7C13" w:rsidP="00BC7C1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S1</w:t>
      </w:r>
    </w:p>
    <w:p w14:paraId="084CAE7E" w14:textId="7EC99D6E" w:rsidR="00BC7C13" w:rsidRDefault="00BC7C1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2FBB174" w14:textId="3EB0C6D5" w:rsidR="00BC7C13" w:rsidRPr="004626F5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Pr="00B55E8E">
        <w:rPr>
          <w:rFonts w:ascii="Times New Roman" w:hAnsi="Times New Roman" w:cs="Times New Roman"/>
          <w:b/>
          <w:bCs/>
          <w:sz w:val="18"/>
          <w:szCs w:val="18"/>
        </w:rPr>
        <w:t>eat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 of small molecu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nd </w:t>
      </w:r>
      <w:r w:rsidRPr="00B55E8E">
        <w:rPr>
          <w:rFonts w:ascii="Times New Roman" w:hAnsi="Times New Roman" w:cs="Times New Roman"/>
          <w:b/>
          <w:bCs/>
          <w:sz w:val="18"/>
          <w:szCs w:val="18"/>
        </w:rPr>
        <w:t>macromolecu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drug</w:t>
      </w:r>
      <w:r w:rsidRPr="00B55E8E">
        <w:rPr>
          <w:rFonts w:ascii="Times New Roman" w:hAnsi="Times New Roman" w:cs="Times New Roman"/>
          <w:b/>
          <w:bCs/>
          <w:sz w:val="18"/>
          <w:szCs w:val="18"/>
        </w:rPr>
        <w:t>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347"/>
      </w:tblGrid>
      <w:tr w:rsidR="00BC7C13" w:rsidRPr="00BC08E3" w14:paraId="2A467E20" w14:textId="77777777" w:rsidTr="00BC7C13">
        <w:tc>
          <w:tcPr>
            <w:tcW w:w="3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4CD399D7" w14:textId="77777777" w:rsidR="00BC7C13" w:rsidRPr="00B55E8E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F3EA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omparison item</w:t>
            </w: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>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6CC199C1" w14:textId="77777777" w:rsidR="00BC7C13" w:rsidRPr="00B00C7E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>S</w:t>
            </w:r>
            <w:r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mall molecule</w:t>
            </w:r>
            <w:r w:rsidRPr="00B00C7E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5A347A59" w14:textId="77777777" w:rsidR="00BC7C13" w:rsidRPr="00B00C7E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Macromolecule</w:t>
            </w:r>
            <w:r w:rsidRPr="00B00C7E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</w:t>
            </w:r>
          </w:p>
        </w:tc>
      </w:tr>
      <w:tr w:rsidR="00BC7C13" w:rsidRPr="00BC08E3" w14:paraId="17D9BA91" w14:textId="77777777" w:rsidTr="0065524A"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616AA3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molecular weigh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44E753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Pr="00D735FB">
              <w:rPr>
                <w:rFonts w:cs="Times New Roman" w:hint="eastAsia"/>
                <w:color w:val="000000"/>
                <w:sz w:val="18"/>
                <w:szCs w:val="18"/>
              </w:rPr>
              <w:t>10</w:t>
            </w:r>
            <w:r w:rsidRPr="00D735FB">
              <w:rPr>
                <w:rFonts w:cs="Times New Roman"/>
                <w:color w:val="000000"/>
                <w:sz w:val="18"/>
                <w:szCs w:val="18"/>
              </w:rPr>
              <w:t>00 Da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6B3B95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 w:rsidRPr="00D735FB">
              <w:rPr>
                <w:rFonts w:cs="Times New Roman"/>
                <w:color w:val="000000"/>
                <w:sz w:val="18"/>
                <w:szCs w:val="18"/>
              </w:rPr>
              <w:t>500-150000 Da</w:t>
            </w:r>
          </w:p>
        </w:tc>
      </w:tr>
      <w:tr w:rsidR="00BC7C13" w:rsidRPr="00BC08E3" w14:paraId="3C518BEC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14AF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off-target eff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4667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more comm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CC89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rarer</w:t>
            </w:r>
          </w:p>
        </w:tc>
      </w:tr>
      <w:tr w:rsidR="00BC7C13" w:rsidRPr="00BC08E3" w14:paraId="3BE64E89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A2A5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penetrate cell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5979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eas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665F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difficult</w:t>
            </w:r>
          </w:p>
        </w:tc>
      </w:tr>
      <w:tr w:rsidR="00BC7C13" w:rsidRPr="00BC08E3" w14:paraId="5BD1D6EB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B98F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penetrate the blood brain barri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69FC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Pr="00A56147">
              <w:rPr>
                <w:rFonts w:cs="Times New Roman"/>
                <w:sz w:val="18"/>
                <w:szCs w:val="18"/>
              </w:rPr>
              <w:t>elatively eas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A384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very difficult</w:t>
            </w:r>
          </w:p>
        </w:tc>
      </w:tr>
      <w:tr w:rsidR="00BC7C13" w:rsidRPr="00BC08E3" w14:paraId="660AF134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D8A7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administration meth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4BFE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mainly oral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3A7E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injection</w:t>
            </w:r>
          </w:p>
        </w:tc>
      </w:tr>
      <w:tr w:rsidR="00BC7C13" w:rsidRPr="00BC08E3" w14:paraId="4E6FF325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3447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 xml:space="preserve">method of drug absorpt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6036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mainly simple diffus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B7FB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mainly active transfer</w:t>
            </w:r>
          </w:p>
        </w:tc>
      </w:tr>
      <w:tr w:rsidR="00BC7C13" w:rsidRPr="00BC08E3" w14:paraId="6B45EE21" w14:textId="77777777" w:rsidTr="0065524A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BFEA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the main difficulty of develop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35F2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long time period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58C2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technically difficult</w:t>
            </w:r>
          </w:p>
        </w:tc>
      </w:tr>
      <w:tr w:rsidR="00BC7C13" w:rsidRPr="00BC08E3" w14:paraId="7077CAED" w14:textId="77777777" w:rsidTr="0065524A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D5827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current main 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BBCD3A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>signal transduction inhibitor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BCE3B1" w14:textId="77777777" w:rsidR="00BC7C13" w:rsidRPr="00D735FB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735FB">
              <w:rPr>
                <w:rFonts w:cs="Times New Roman"/>
                <w:color w:val="000000"/>
                <w:sz w:val="18"/>
                <w:szCs w:val="18"/>
              </w:rPr>
              <w:t xml:space="preserve">vaccines, proteins, </w:t>
            </w:r>
            <w:r>
              <w:rPr>
                <w:rFonts w:cs="Times New Roman"/>
                <w:color w:val="000000"/>
                <w:sz w:val="18"/>
                <w:szCs w:val="18"/>
              </w:rPr>
              <w:t>antibodies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, </w:t>
            </w:r>
            <w:r w:rsidRPr="00D735FB">
              <w:rPr>
                <w:rFonts w:cs="Times New Roman"/>
                <w:color w:val="000000"/>
                <w:sz w:val="18"/>
                <w:szCs w:val="18"/>
              </w:rPr>
              <w:t>nucleic acids</w:t>
            </w:r>
          </w:p>
        </w:tc>
      </w:tr>
    </w:tbl>
    <w:p w14:paraId="185827ED" w14:textId="77777777" w:rsidR="00BC7C13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4123855" w14:textId="596B669E" w:rsidR="00BC7C13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mall molecule </w:t>
      </w:r>
      <w:r w:rsidRPr="005B0909">
        <w:rPr>
          <w:rFonts w:ascii="Times New Roman" w:hAnsi="Times New Roman" w:cs="Times New Roman"/>
          <w:b/>
          <w:sz w:val="18"/>
          <w:szCs w:val="18"/>
        </w:rPr>
        <w:t>kinas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inhib</w:t>
      </w:r>
      <w:r w:rsidRPr="005B0909">
        <w:rPr>
          <w:rFonts w:ascii="Times New Roman" w:hAnsi="Times New Roman" w:cs="Times New Roman"/>
          <w:b/>
          <w:bCs/>
          <w:sz w:val="18"/>
          <w:szCs w:val="18"/>
        </w:rPr>
        <w:t>itors</w:t>
      </w:r>
      <w:r w:rsidRPr="005B090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evaluated </w:t>
      </w:r>
      <w:r>
        <w:rPr>
          <w:rFonts w:ascii="Times New Roman" w:hAnsi="Times New Roman" w:cs="Times New Roman" w:hint="eastAsia"/>
          <w:b/>
          <w:sz w:val="18"/>
          <w:szCs w:val="18"/>
        </w:rPr>
        <w:t>in phase III trials for cancers</w:t>
      </w:r>
    </w:p>
    <w:tbl>
      <w:tblPr>
        <w:tblStyle w:val="a9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68"/>
        <w:gridCol w:w="291"/>
        <w:gridCol w:w="1999"/>
        <w:gridCol w:w="16"/>
        <w:gridCol w:w="2380"/>
        <w:gridCol w:w="1559"/>
      </w:tblGrid>
      <w:tr w:rsidR="00BC7C13" w14:paraId="05529091" w14:textId="77777777" w:rsidTr="0065524A">
        <w:trPr>
          <w:trHeight w:val="292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0A07F278" w14:textId="77777777" w:rsidR="00BC7C13" w:rsidRPr="00C84E55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C84E5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>Chemical structure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6DED940C" w14:textId="77777777" w:rsidR="00BC7C13" w:rsidRPr="00C84E55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C84E55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4E5581E0" w14:textId="77777777" w:rsidR="00BC7C13" w:rsidRPr="00C84E55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C84E55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Targets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41644F68" w14:textId="77777777" w:rsidR="00BC7C13" w:rsidRPr="00C84E55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>I</w:t>
            </w:r>
            <w:r w:rsidRPr="00C84E55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dications (</w:t>
            </w: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 xml:space="preserve">start </w:t>
            </w:r>
            <w:r w:rsidRPr="00C84E55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year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40472B3D" w14:textId="77777777" w:rsidR="00BC7C13" w:rsidRPr="00C84E55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C84E55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orporation</w:t>
            </w:r>
          </w:p>
        </w:tc>
      </w:tr>
      <w:tr w:rsidR="00BC7C13" w14:paraId="11FFC39C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B80B024" w14:textId="77777777" w:rsidR="00BC7C13" w:rsidRPr="00A7708E" w:rsidRDefault="00BC7C13" w:rsidP="0065524A">
            <w:pPr>
              <w:jc w:val="center"/>
              <w:rPr>
                <w:rFonts w:cs="Times New Roman"/>
                <w:color w:val="0000FF"/>
                <w:sz w:val="18"/>
                <w:szCs w:val="18"/>
              </w:rPr>
            </w:pPr>
            <w:r w:rsidRPr="00A7708E">
              <w:rPr>
                <w:rFonts w:cs="Times New Roman"/>
                <w:noProof/>
              </w:rPr>
              <w:drawing>
                <wp:inline distT="0" distB="0" distL="114300" distR="114300" wp14:anchorId="7BFAC7DC" wp14:editId="5ED24B4A">
                  <wp:extent cx="1524000" cy="736296"/>
                  <wp:effectExtent l="0" t="0" r="0" b="6985"/>
                  <wp:docPr id="9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1047" cy="739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22807" w14:textId="77777777" w:rsidR="00BC7C13" w:rsidRPr="00A7708E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A7708E">
              <w:rPr>
                <w:rFonts w:cs="Times New Roman"/>
                <w:color w:val="000000"/>
                <w:sz w:val="18"/>
                <w:szCs w:val="18"/>
              </w:rPr>
              <w:t>Pamufeti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64AF1" w14:textId="77777777" w:rsidR="00BC7C13" w:rsidRPr="00A7708E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sz w:val="18"/>
                <w:szCs w:val="18"/>
              </w:rPr>
              <w:t>-Met/VEGFR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  <w:r w:rsidRPr="00A7708E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5D473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teosarcoma</w:t>
            </w:r>
            <w:r>
              <w:rPr>
                <w:rFonts w:cs="Times New Roman" w:hint="eastAsia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3EB89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ho</w:t>
            </w:r>
          </w:p>
        </w:tc>
      </w:tr>
      <w:tr w:rsidR="00BC7C13" w14:paraId="56959DA8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BFFED2C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449F4633" wp14:editId="2D54F715">
                  <wp:extent cx="1750060" cy="701040"/>
                  <wp:effectExtent l="0" t="0" r="2540" b="0"/>
                  <wp:docPr id="37" name="图片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1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06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A7EFC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fluti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666C3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GF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0F8D1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5364">
              <w:rPr>
                <w:rFonts w:cs="Times New Roman"/>
                <w:sz w:val="18"/>
                <w:szCs w:val="18"/>
              </w:rPr>
              <w:t>NSCLC</w:t>
            </w:r>
            <w:r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649AF" w14:textId="4325F012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5364">
              <w:rPr>
                <w:rFonts w:cs="Times New Roman"/>
                <w:sz w:val="18"/>
                <w:szCs w:val="18"/>
              </w:rPr>
              <w:t>Allist Pharmaceutical</w:t>
            </w:r>
          </w:p>
        </w:tc>
      </w:tr>
      <w:tr w:rsidR="00BC7C13" w14:paraId="7B039568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4CE2320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2F97B154" wp14:editId="697AAF0B">
                  <wp:extent cx="1458686" cy="834693"/>
                  <wp:effectExtent l="0" t="0" r="8255" b="3810"/>
                  <wp:docPr id="38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1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5791" cy="838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66E73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bocerti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7F3DD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GF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34712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97944">
              <w:rPr>
                <w:rFonts w:cs="Times New Roman"/>
                <w:sz w:val="18"/>
                <w:szCs w:val="18"/>
              </w:rPr>
              <w:t>NSCLC</w:t>
            </w:r>
            <w:r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A3297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97944">
              <w:rPr>
                <w:rFonts w:cs="Times New Roman"/>
                <w:sz w:val="18"/>
                <w:szCs w:val="18"/>
              </w:rPr>
              <w:t>Takeda</w:t>
            </w:r>
          </w:p>
        </w:tc>
      </w:tr>
      <w:tr w:rsidR="00BC7C13" w14:paraId="5232B1C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387C3B8" w14:textId="77777777" w:rsidR="00BC7C13" w:rsidRPr="00391B7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1B73">
              <w:rPr>
                <w:rFonts w:cs="Times New Roman"/>
                <w:noProof/>
              </w:rPr>
              <w:drawing>
                <wp:inline distT="0" distB="0" distL="114300" distR="114300" wp14:anchorId="229A166F" wp14:editId="0C5B6736">
                  <wp:extent cx="1751965" cy="534670"/>
                  <wp:effectExtent l="0" t="0" r="635" b="13970"/>
                  <wp:docPr id="25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9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1965" cy="53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C5D50" w14:textId="77777777" w:rsidR="00BC7C13" w:rsidRPr="00391B7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1B73">
              <w:rPr>
                <w:rFonts w:cs="Times New Roman"/>
                <w:sz w:val="18"/>
                <w:szCs w:val="18"/>
              </w:rPr>
              <w:t>Famiti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47604" w14:textId="77777777" w:rsidR="00BC7C13" w:rsidRPr="00391B73" w:rsidRDefault="00BC7C13" w:rsidP="0065524A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1B73">
              <w:rPr>
                <w:rFonts w:cs="Times New Roman"/>
                <w:sz w:val="18"/>
                <w:szCs w:val="18"/>
              </w:rPr>
              <w:t>FLT3/c-Kit/PDGFR-β/VEGFR-1/2/3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05AE2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RC (2015)/NSCLC (2016)/GIST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B6B5D" w14:textId="0DFB87E8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ngrui</w:t>
            </w:r>
          </w:p>
        </w:tc>
      </w:tr>
      <w:tr w:rsidR="00BC7C13" w14:paraId="221762EB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DA8404" w14:textId="77777777" w:rsidR="00BC7C13" w:rsidRPr="00437740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740">
              <w:rPr>
                <w:rFonts w:cs="Times New Roman"/>
                <w:noProof/>
              </w:rPr>
              <w:drawing>
                <wp:inline distT="0" distB="0" distL="114300" distR="114300" wp14:anchorId="29932FA7" wp14:editId="0E97D384">
                  <wp:extent cx="1753235" cy="645795"/>
                  <wp:effectExtent l="0" t="0" r="14605" b="9525"/>
                  <wp:docPr id="33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0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645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78929" w14:textId="77777777" w:rsidR="00BC7C13" w:rsidRPr="00437740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37740">
              <w:rPr>
                <w:rFonts w:cs="Times New Roman"/>
                <w:sz w:val="18"/>
                <w:szCs w:val="18"/>
              </w:rPr>
              <w:t>Crenola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5BF8A" w14:textId="77777777" w:rsidR="00BC7C13" w:rsidRPr="00437740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  <w:lang w:val="zh-CN"/>
              </w:rPr>
            </w:pPr>
            <w:r w:rsidRPr="00437740">
              <w:rPr>
                <w:rFonts w:cs="Times New Roman"/>
                <w:sz w:val="18"/>
                <w:szCs w:val="18"/>
              </w:rPr>
              <w:t>FLT3/PDGFR-α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1DC36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IST (2016)/AML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9DD9B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  <w:lang w:val="zh-CN"/>
              </w:rPr>
            </w:pPr>
            <w:r>
              <w:rPr>
                <w:rFonts w:cs="Times New Roman"/>
                <w:sz w:val="18"/>
                <w:szCs w:val="18"/>
              </w:rPr>
              <w:t>Arog Pharmaceuticals</w:t>
            </w:r>
          </w:p>
        </w:tc>
      </w:tr>
      <w:tr w:rsidR="00BC7C13" w14:paraId="2DC5CCDA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63AA284" w14:textId="77777777" w:rsidR="00BC7C13" w:rsidRPr="00EB36B9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B36B9">
              <w:rPr>
                <w:rFonts w:cs="Times New Roman"/>
                <w:noProof/>
              </w:rPr>
              <w:drawing>
                <wp:inline distT="0" distB="0" distL="114300" distR="114300" wp14:anchorId="719A2B1E" wp14:editId="427518A2">
                  <wp:extent cx="1749425" cy="498475"/>
                  <wp:effectExtent l="0" t="0" r="0" b="4445"/>
                  <wp:docPr id="14" name="图片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0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25" cy="49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9974A" w14:textId="77777777" w:rsidR="00BC7C13" w:rsidRPr="00EB36B9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B36B9">
              <w:rPr>
                <w:rFonts w:cs="Times New Roman"/>
                <w:sz w:val="18"/>
                <w:szCs w:val="18"/>
              </w:rPr>
              <w:t>Dovitinib</w:t>
            </w:r>
          </w:p>
        </w:tc>
        <w:tc>
          <w:tcPr>
            <w:tcW w:w="20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DDCF4" w14:textId="77777777" w:rsidR="00BC7C13" w:rsidRPr="00EB36B9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B36B9">
              <w:rPr>
                <w:rFonts w:cs="Times New Roman"/>
                <w:sz w:val="18"/>
                <w:szCs w:val="18"/>
              </w:rPr>
              <w:t>FLT3/EGFR/FGFR-1/3/PDGFR-β/VEGFR-1/2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26C23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RCC (20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B38FB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arity Therapeutics</w:t>
            </w:r>
          </w:p>
        </w:tc>
      </w:tr>
      <w:tr w:rsidR="00BC7C13" w14:paraId="411D5B5A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8508E9B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213EC68F" wp14:editId="00542F46">
                  <wp:extent cx="1750060" cy="643890"/>
                  <wp:effectExtent l="0" t="0" r="2540" b="11430"/>
                  <wp:docPr id="16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0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060" cy="643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B87C1" w14:textId="77777777" w:rsidR="00BC7C13" w:rsidRPr="00CF2EC4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Cedira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3E0D6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EGFR-1/2/3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556E5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varian cancer</w:t>
            </w:r>
            <w:r>
              <w:rPr>
                <w:rFonts w:cs="Times New Roman" w:hint="eastAsia"/>
                <w:sz w:val="18"/>
                <w:szCs w:val="18"/>
              </w:rPr>
              <w:t xml:space="preserve"> (20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37147" w14:textId="77777777" w:rsidR="00BC7C13" w:rsidRPr="00CF2EC4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traZeneca</w:t>
            </w:r>
          </w:p>
        </w:tc>
      </w:tr>
      <w:tr w:rsidR="00BC7C13" w14:paraId="465D909A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466C21" w14:textId="77777777" w:rsidR="00BC7C13" w:rsidRDefault="00BC7C13" w:rsidP="0065524A">
            <w:pPr>
              <w:jc w:val="center"/>
              <w:rPr>
                <w:rFonts w:cs="Times New Roman"/>
                <w:color w:val="0000FF"/>
                <w:sz w:val="18"/>
                <w:szCs w:val="1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8A6434F" wp14:editId="5D70EDFD">
                  <wp:extent cx="1598295" cy="1077301"/>
                  <wp:effectExtent l="0" t="0" r="1905" b="8890"/>
                  <wp:docPr id="34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402" cy="1078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EFF10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F2EC4">
              <w:rPr>
                <w:rFonts w:cs="Times New Roman"/>
                <w:sz w:val="18"/>
                <w:szCs w:val="18"/>
              </w:rPr>
              <w:t>Donafe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BD0D1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EGFR/Raf-1/BRAF/PDGFR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6D11F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CC (20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15B04" w14:textId="77777777" w:rsidR="00BC7C13" w:rsidRDefault="00BC7C13" w:rsidP="0065524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CF2EC4">
              <w:rPr>
                <w:rFonts w:cs="Times New Roman"/>
                <w:sz w:val="18"/>
                <w:szCs w:val="18"/>
              </w:rPr>
              <w:t>Protia</w:t>
            </w:r>
          </w:p>
        </w:tc>
      </w:tr>
      <w:tr w:rsidR="00BC7C13" w14:paraId="4E440F12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E815038" w14:textId="77777777" w:rsidR="00BC7C13" w:rsidRPr="00C70023" w:rsidRDefault="00BC7C13" w:rsidP="0065524A">
            <w:pPr>
              <w:jc w:val="center"/>
              <w:rPr>
                <w:rFonts w:cs="Times New Roman"/>
                <w:color w:val="0000FF"/>
                <w:sz w:val="18"/>
                <w:szCs w:val="18"/>
              </w:rPr>
            </w:pPr>
            <w:r w:rsidRPr="00C70023">
              <w:rPr>
                <w:rFonts w:cs="Times New Roman"/>
                <w:noProof/>
              </w:rPr>
              <w:drawing>
                <wp:inline distT="0" distB="0" distL="114300" distR="114300" wp14:anchorId="5066E54A" wp14:editId="167734AE">
                  <wp:extent cx="1749425" cy="658495"/>
                  <wp:effectExtent l="0" t="0" r="3175" b="12065"/>
                  <wp:docPr id="10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25" cy="658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F39E1" w14:textId="77777777" w:rsidR="00BC7C13" w:rsidRPr="00C7002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70023">
              <w:rPr>
                <w:rFonts w:cs="Times New Roman"/>
                <w:color w:val="000000"/>
                <w:sz w:val="18"/>
                <w:szCs w:val="18"/>
              </w:rPr>
              <w:t>Sitravati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35CC" w14:textId="77777777" w:rsidR="00BC7C13" w:rsidRPr="008B5D7D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B5D7D">
              <w:rPr>
                <w:rFonts w:cs="Times New Roman"/>
                <w:color w:val="000000"/>
                <w:sz w:val="18"/>
                <w:szCs w:val="18"/>
              </w:rPr>
              <w:t>PDGFRα/β/</w:t>
            </w:r>
            <w:r w:rsidRPr="008B5D7D">
              <w:rPr>
                <w:rFonts w:cs="Times New Roman"/>
                <w:sz w:val="18"/>
                <w:szCs w:val="18"/>
              </w:rPr>
              <w:t>VEGFR-1/2/3</w:t>
            </w:r>
            <w:r w:rsidRPr="008B5D7D">
              <w:rPr>
                <w:rFonts w:cs="Times New Roman"/>
                <w:color w:val="000000"/>
                <w:sz w:val="18"/>
                <w:szCs w:val="18"/>
              </w:rPr>
              <w:t>/DDR2/EPH/FLT3/</w:t>
            </w:r>
            <w:r w:rsidRPr="008B5D7D">
              <w:rPr>
                <w:rFonts w:cs="Times New Roman"/>
                <w:sz w:val="18"/>
                <w:szCs w:val="18"/>
              </w:rPr>
              <w:t>c-Met/c-Kit/RET/ /MERTK/AXL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88A69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CLC</w:t>
            </w:r>
            <w:r>
              <w:rPr>
                <w:rFonts w:cs="Times New Roman" w:hint="eastAsia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29391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irati Therapeutics</w:t>
            </w:r>
          </w:p>
        </w:tc>
      </w:tr>
      <w:tr w:rsidR="00BC7C13" w14:paraId="648DC073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40306DF" w14:textId="77777777" w:rsidR="00BC7C13" w:rsidRDefault="00BC7C13" w:rsidP="0065524A">
            <w:pPr>
              <w:jc w:val="center"/>
              <w:rPr>
                <w:rFonts w:cs="Times New Roman"/>
                <w:color w:val="0000FF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762CC728" wp14:editId="2EE14278">
                  <wp:extent cx="1751330" cy="528320"/>
                  <wp:effectExtent l="0" t="0" r="1270" b="5080"/>
                  <wp:docPr id="8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5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1330" cy="52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B70F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igrati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A0A19" w14:textId="77777777" w:rsidR="00BC7C13" w:rsidRPr="008B5D7D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GFR1/2/3/4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254C6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ladder </w:t>
            </w:r>
            <w:r>
              <w:rPr>
                <w:rFonts w:cs="Times New Roman" w:hint="eastAsia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ancer</w:t>
            </w:r>
            <w:r>
              <w:rPr>
                <w:rFonts w:cs="Times New Roman" w:hint="eastAsia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AF4C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ED Therapeutics</w:t>
            </w:r>
          </w:p>
        </w:tc>
      </w:tr>
      <w:tr w:rsidR="00BC7C13" w14:paraId="3AE6A319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D1CD82A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12BFAF84" wp14:editId="5EBD1E16">
                  <wp:extent cx="1751330" cy="676910"/>
                  <wp:effectExtent l="0" t="0" r="0" b="8890"/>
                  <wp:docPr id="21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0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1330" cy="676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D9BAC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cimi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9FC36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Bcr-Abl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D7E95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ML</w:t>
            </w:r>
            <w:r>
              <w:rPr>
                <w:rFonts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DE13C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01F9A">
              <w:rPr>
                <w:rFonts w:cs="Times New Roman"/>
                <w:sz w:val="18"/>
                <w:szCs w:val="18"/>
              </w:rPr>
              <w:t>Novartis</w:t>
            </w:r>
          </w:p>
        </w:tc>
      </w:tr>
      <w:tr w:rsidR="00BC7C13" w14:paraId="2C6FD9FA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0BC9ED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 w:rsidRPr="0077245F">
              <w:rPr>
                <w:rFonts w:cs="Times New Roman"/>
                <w:noProof/>
              </w:rPr>
              <w:drawing>
                <wp:inline distT="0" distB="0" distL="114300" distR="114300" wp14:anchorId="1838289B" wp14:editId="3D7A8A64">
                  <wp:extent cx="1558925" cy="647065"/>
                  <wp:effectExtent l="0" t="0" r="10795" b="8255"/>
                  <wp:docPr id="40" name="图片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12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925" cy="647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6CC2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melotin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F1EB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7245F">
              <w:rPr>
                <w:rFonts w:cs="Times New Roman"/>
                <w:sz w:val="18"/>
                <w:szCs w:val="18"/>
              </w:rPr>
              <w:t>JAK1/2/ALK2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39AFD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yelofibrosis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019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DB4DA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ierra Oncology</w:t>
            </w:r>
          </w:p>
        </w:tc>
      </w:tr>
      <w:tr w:rsidR="00BC7C13" w14:paraId="0A7A3B15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A0A09EF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211BEE21" wp14:editId="478B2C9F">
                  <wp:extent cx="1352550" cy="604570"/>
                  <wp:effectExtent l="0" t="0" r="0" b="0"/>
                  <wp:docPr id="41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130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3193" cy="609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C05EB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Ipataserti</w:t>
            </w:r>
            <w:r>
              <w:rPr>
                <w:rFonts w:cs="Times New Roman" w:hint="eastAsia"/>
                <w:kern w:val="2"/>
                <w:sz w:val="18"/>
                <w:szCs w:val="18"/>
              </w:rPr>
              <w:t>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BD806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KT1/2/3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B14E1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reast cancer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CC625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6B4E">
              <w:rPr>
                <w:rFonts w:cs="Times New Roman"/>
                <w:sz w:val="18"/>
                <w:szCs w:val="18"/>
              </w:rPr>
              <w:t>Roche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706A7A">
              <w:rPr>
                <w:rFonts w:cs="Times New Roman"/>
                <w:sz w:val="18"/>
                <w:szCs w:val="18"/>
              </w:rPr>
              <w:t>Chugai Pharmaceutical</w:t>
            </w:r>
          </w:p>
        </w:tc>
      </w:tr>
      <w:tr w:rsidR="00BC7C13" w14:paraId="6EA93862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E394C9B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413BB849" wp14:editId="2B19B145">
                  <wp:extent cx="1023257" cy="1105768"/>
                  <wp:effectExtent l="0" t="0" r="5715" b="0"/>
                  <wp:docPr id="42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13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677" cy="1108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C7DB9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</w:rPr>
              <w:t>Capivasert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FEA83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KT1/2/3/p70S6K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4884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NBC</w:t>
            </w:r>
            <w:r>
              <w:rPr>
                <w:rFonts w:cs="Times New Roman"/>
                <w:sz w:val="18"/>
                <w:szCs w:val="18"/>
              </w:rPr>
              <w:t xml:space="preserve"> (2019)/Breast cancer (2020)/Prostate cancer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D83E1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D4348">
              <w:rPr>
                <w:rFonts w:cs="Times New Roman"/>
                <w:sz w:val="18"/>
                <w:szCs w:val="18"/>
              </w:rPr>
              <w:t>AstraZeneca</w:t>
            </w:r>
          </w:p>
        </w:tc>
      </w:tr>
      <w:tr w:rsidR="00BC7C13" w14:paraId="6C3BC6DC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CE50C26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13B27B5C" wp14:editId="4133435A">
                  <wp:extent cx="1320800" cy="872580"/>
                  <wp:effectExtent l="0" t="0" r="0" b="3810"/>
                  <wp:docPr id="45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127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651" cy="875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FF415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rsaclis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3A138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3Kδ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CC826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7CC9">
              <w:rPr>
                <w:rFonts w:cs="Times New Roman"/>
                <w:sz w:val="18"/>
                <w:szCs w:val="18"/>
              </w:rPr>
              <w:t>Myelofibrosis</w:t>
            </w:r>
            <w:r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7155F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C6CA2">
              <w:rPr>
                <w:rFonts w:cs="Times New Roman"/>
                <w:sz w:val="18"/>
                <w:szCs w:val="18"/>
              </w:rPr>
              <w:t>Incyte</w:t>
            </w:r>
          </w:p>
        </w:tc>
      </w:tr>
      <w:tr w:rsidR="00BC7C13" w14:paraId="48CB4760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C48CE99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66AB9FBF" wp14:editId="611C4A3C">
                  <wp:extent cx="1200150" cy="1021416"/>
                  <wp:effectExtent l="0" t="0" r="0" b="7620"/>
                  <wp:docPr id="54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126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1877" cy="10399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A93FB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volis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DA34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3Kα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EC472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  <w:r w:rsidRPr="00315DD6">
              <w:rPr>
                <w:rFonts w:cs="Times New Roman"/>
                <w:color w:val="000000"/>
                <w:sz w:val="18"/>
                <w:szCs w:val="18"/>
              </w:rPr>
              <w:t>reas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can</w:t>
            </w:r>
            <w:r>
              <w:rPr>
                <w:rFonts w:cs="Times New Roman"/>
                <w:color w:val="000000"/>
                <w:sz w:val="18"/>
                <w:szCs w:val="18"/>
              </w:rPr>
              <w:t>cer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33528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15DD6">
              <w:rPr>
                <w:rFonts w:cs="Times New Roman"/>
                <w:sz w:val="18"/>
                <w:szCs w:val="18"/>
              </w:rPr>
              <w:t>Roche</w:t>
            </w:r>
          </w:p>
        </w:tc>
      </w:tr>
      <w:tr w:rsidR="00BC7C13" w14:paraId="2ACBD458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97E13DA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lastRenderedPageBreak/>
              <w:drawing>
                <wp:inline distT="0" distB="0" distL="114300" distR="114300" wp14:anchorId="1558D690" wp14:editId="0C2C01F8">
                  <wp:extent cx="1191986" cy="958370"/>
                  <wp:effectExtent l="0" t="0" r="8255" b="0"/>
                  <wp:docPr id="63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2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4879" cy="960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C7434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uparlisib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2B8D9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3Kα/β/δ/γ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A1B05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 w:rsidRPr="0037334F">
              <w:rPr>
                <w:rFonts w:cs="Times New Roman"/>
                <w:sz w:val="18"/>
                <w:szCs w:val="18"/>
              </w:rPr>
              <w:t>ead and neck squamous cell carcinoma</w:t>
            </w:r>
            <w:r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B85E0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7334F">
              <w:rPr>
                <w:rFonts w:cs="Times New Roman"/>
                <w:sz w:val="18"/>
                <w:szCs w:val="18"/>
              </w:rPr>
              <w:t>Adlai Nortye</w:t>
            </w:r>
          </w:p>
        </w:tc>
      </w:tr>
      <w:tr w:rsidR="00BC7C13" w14:paraId="17B80E43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89DF215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 w:rsidRPr="00AF17E8">
              <w:rPr>
                <w:rFonts w:cs="Times New Roman"/>
                <w:noProof/>
              </w:rPr>
              <w:drawing>
                <wp:inline distT="0" distB="0" distL="114300" distR="114300" wp14:anchorId="0F544EA7" wp14:editId="305A220E">
                  <wp:extent cx="877570" cy="1128395"/>
                  <wp:effectExtent l="0" t="0" r="6350" b="14605"/>
                  <wp:docPr id="71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04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7570" cy="1128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CFFBA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zastaurin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B2BDC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F17E8">
              <w:rPr>
                <w:rFonts w:cs="Times New Roman"/>
                <w:sz w:val="18"/>
                <w:szCs w:val="18"/>
              </w:rPr>
              <w:t>PI3K/AKT/PKC-β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E4D9F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ioblastoma multiforme</w:t>
            </w:r>
            <w:r>
              <w:rPr>
                <w:rFonts w:cs="Times New Roman" w:hint="eastAsia"/>
                <w:sz w:val="18"/>
                <w:szCs w:val="18"/>
              </w:rPr>
              <w:t xml:space="preserve"> (2021)/DLBCL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4972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ovo Biopharma</w:t>
            </w:r>
          </w:p>
        </w:tc>
      </w:tr>
      <w:tr w:rsidR="00BC7C13" w14:paraId="542E37E1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07D851" w14:textId="77777777" w:rsidR="00BC7C13" w:rsidRPr="00AF17E8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noProof/>
              </w:rPr>
              <w:drawing>
                <wp:inline distT="0" distB="0" distL="0" distR="0" wp14:anchorId="0CD92E35" wp14:editId="02CE66CC">
                  <wp:extent cx="1587500" cy="1070024"/>
                  <wp:effectExtent l="0" t="0" r="0" b="0"/>
                  <wp:docPr id="74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326" cy="1071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242D7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ypericin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AFA69" w14:textId="77777777" w:rsidR="00BC7C13" w:rsidRPr="00AF17E8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KC</w:t>
            </w:r>
          </w:p>
        </w:tc>
        <w:tc>
          <w:tcPr>
            <w:tcW w:w="23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572D9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/>
                <w:sz w:val="18"/>
                <w:szCs w:val="18"/>
              </w:rPr>
              <w:t xml:space="preserve">CTCL 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(20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3CD77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oligenix</w:t>
            </w:r>
          </w:p>
        </w:tc>
      </w:tr>
      <w:tr w:rsidR="00BC7C13" w14:paraId="0057F299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0C2290ED" w14:textId="77777777" w:rsidR="00BC7C13" w:rsidRPr="00AF17E8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noProof/>
              </w:rPr>
              <w:drawing>
                <wp:inline distT="0" distB="0" distL="0" distR="0" wp14:anchorId="434A54C9" wp14:editId="15A3711A">
                  <wp:extent cx="1753235" cy="1181735"/>
                  <wp:effectExtent l="0" t="0" r="0" b="0"/>
                  <wp:docPr id="76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1E93F0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Volasertib</w:t>
            </w:r>
          </w:p>
        </w:tc>
        <w:tc>
          <w:tcPr>
            <w:tcW w:w="229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1E2EBD" w14:textId="77777777" w:rsidR="00BC7C13" w:rsidRPr="00AF17E8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239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F3C641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ML (2013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C096AEE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Boehringer Ingelheim</w:t>
            </w:r>
          </w:p>
        </w:tc>
      </w:tr>
    </w:tbl>
    <w:p w14:paraId="49028BA8" w14:textId="77777777" w:rsidR="00BC7C13" w:rsidRDefault="00BC7C13" w:rsidP="00BC7C1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1B48F18" w14:textId="71A7F209" w:rsidR="00BC7C13" w:rsidRPr="005515AF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mall molecule</w:t>
      </w:r>
      <w:r w:rsidRPr="00E665C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 w:rsidRPr="005B0909">
        <w:rPr>
          <w:rFonts w:ascii="Times New Roman" w:hAnsi="Times New Roman" w:cs="Times New Roman"/>
          <w:b/>
          <w:bCs/>
          <w:sz w:val="18"/>
          <w:szCs w:val="18"/>
        </w:rPr>
        <w:t>pigenetic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inhibitor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evaluated in phase III trials for cancers</w:t>
      </w:r>
    </w:p>
    <w:tbl>
      <w:tblPr>
        <w:tblStyle w:val="a9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2015"/>
        <w:gridCol w:w="2380"/>
        <w:gridCol w:w="1559"/>
      </w:tblGrid>
      <w:tr w:rsidR="00BC7C13" w14:paraId="65A3AD74" w14:textId="77777777" w:rsidTr="0065524A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06E22C2B" w14:textId="77777777" w:rsidR="00BC7C13" w:rsidRPr="00E665C3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hemical structur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2DC513B0" w14:textId="77777777" w:rsidR="00BC7C13" w:rsidRPr="00E665C3" w:rsidRDefault="00BC7C13" w:rsidP="0065524A">
            <w:pPr>
              <w:ind w:firstLineChars="50" w:firstLine="9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7C911BE5" w14:textId="77777777" w:rsidR="00BC7C13" w:rsidRPr="00E665C3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Targets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65E81065" w14:textId="77777777" w:rsidR="00BC7C13" w:rsidRPr="00E665C3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>I</w:t>
            </w: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dications (</w:t>
            </w: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 xml:space="preserve">start </w:t>
            </w: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year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12C9E004" w14:textId="77777777" w:rsidR="00BC7C13" w:rsidRPr="00E665C3" w:rsidRDefault="00BC7C13" w:rsidP="0065524A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orporation</w:t>
            </w:r>
          </w:p>
        </w:tc>
      </w:tr>
      <w:tr w:rsidR="00BC7C13" w14:paraId="72878C91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342173A" w14:textId="77777777" w:rsidR="00BC7C13" w:rsidRDefault="00BC7C13" w:rsidP="0065524A">
            <w:pPr>
              <w:jc w:val="center"/>
              <w:rPr>
                <w:rFonts w:cs="Times New Roman"/>
                <w:noProof/>
              </w:rPr>
            </w:pPr>
            <w:r>
              <w:rPr>
                <w:noProof/>
              </w:rPr>
              <w:drawing>
                <wp:inline distT="0" distB="0" distL="0" distR="0" wp14:anchorId="3A36A0E7" wp14:editId="5CC78912">
                  <wp:extent cx="1753235" cy="1181735"/>
                  <wp:effectExtent l="0" t="0" r="0" b="0"/>
                  <wp:docPr id="7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1EEFA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elabresi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9BDAA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E2297" w14:textId="77777777" w:rsidR="00BC7C13" w:rsidRPr="009F0FA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Myelofibrosis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1A9B0" w14:textId="77777777" w:rsidR="00BC7C13" w:rsidRPr="00E61A2B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Constellation Pharmaceuticals</w:t>
            </w:r>
          </w:p>
        </w:tc>
      </w:tr>
      <w:tr w:rsidR="00BC7C13" w14:paraId="4F64AB8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5288964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6DE2587E" wp14:editId="1F69DBA0">
                  <wp:extent cx="1427480" cy="935355"/>
                  <wp:effectExtent l="0" t="0" r="5080" b="9525"/>
                  <wp:docPr id="3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116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7480" cy="935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B9EC4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exino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68C17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ACs/RAD51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8FB63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F0FA3">
              <w:rPr>
                <w:rFonts w:cs="Times New Roman"/>
                <w:sz w:val="18"/>
                <w:szCs w:val="18"/>
              </w:rPr>
              <w:t>Renal cell carcinoma</w:t>
            </w:r>
            <w:r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0E52C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A2B">
              <w:rPr>
                <w:rFonts w:cs="Times New Roman"/>
                <w:sz w:val="18"/>
                <w:szCs w:val="18"/>
              </w:rPr>
              <w:t>Xynomic Pharmaceuticals</w:t>
            </w:r>
          </w:p>
        </w:tc>
      </w:tr>
      <w:tr w:rsidR="00BC7C13" w14:paraId="31F870C5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414BB52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3B1B5AB9" wp14:editId="23743DA1">
                  <wp:extent cx="1753235" cy="533400"/>
                  <wp:effectExtent l="0" t="0" r="0" b="0"/>
                  <wp:docPr id="48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117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326DD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ivino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6993F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ACs/IL-1β/TNF-α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1B8C2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A2A8F">
              <w:rPr>
                <w:rFonts w:cs="Times New Roman"/>
                <w:sz w:val="18"/>
                <w:szCs w:val="18"/>
              </w:rPr>
              <w:t>Duchenne muscular dystrophy</w:t>
            </w:r>
            <w:r>
              <w:rPr>
                <w:rFonts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9F77E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1145F">
              <w:rPr>
                <w:rFonts w:cs="Times New Roman"/>
                <w:sz w:val="18"/>
                <w:szCs w:val="18"/>
              </w:rPr>
              <w:t>Italfarmaco</w:t>
            </w:r>
          </w:p>
        </w:tc>
      </w:tr>
      <w:tr w:rsidR="00BC7C13" w14:paraId="28B4A188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30B00CC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D6D1BD6" wp14:editId="1DD1AC1F">
                  <wp:extent cx="1586230" cy="1069168"/>
                  <wp:effectExtent l="0" t="0" r="0" b="0"/>
                  <wp:docPr id="8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5593" cy="10754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A53A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avolisi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8C4DB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>DAC1/2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4B118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reast cancer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AADA7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1B80">
              <w:rPr>
                <w:rFonts w:cs="Times New Roman"/>
                <w:sz w:val="18"/>
                <w:szCs w:val="18"/>
              </w:rPr>
              <w:t>Bayer</w:t>
            </w:r>
          </w:p>
        </w:tc>
      </w:tr>
      <w:tr w:rsidR="00BC7C13" w14:paraId="1ACC948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34A5AB49" w14:textId="77777777" w:rsidR="00BC7C13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0FC4F0C4" wp14:editId="115537F8">
                  <wp:extent cx="1163955" cy="947420"/>
                  <wp:effectExtent l="0" t="0" r="9525" b="12700"/>
                  <wp:docPr id="50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119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955" cy="947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A8D0EE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orasidenib</w:t>
            </w:r>
          </w:p>
        </w:tc>
        <w:tc>
          <w:tcPr>
            <w:tcW w:w="201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642A41" w14:textId="77777777" w:rsidR="00BC7C13" w:rsidRDefault="00BC7C13" w:rsidP="0065524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DH1/2</w:t>
            </w:r>
          </w:p>
        </w:tc>
        <w:tc>
          <w:tcPr>
            <w:tcW w:w="23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B5D9C0" w14:textId="77777777" w:rsidR="00BC7C13" w:rsidRPr="00916C21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61227">
              <w:rPr>
                <w:rFonts w:cs="Times New Roman"/>
                <w:sz w:val="18"/>
                <w:szCs w:val="18"/>
              </w:rPr>
              <w:t>Glioma</w:t>
            </w:r>
            <w:r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6F884B" w14:textId="77777777" w:rsidR="00BC7C13" w:rsidRPr="00916C21" w:rsidRDefault="00BC7C13" w:rsidP="006552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122C">
              <w:rPr>
                <w:rFonts w:cs="Times New Roman"/>
                <w:sz w:val="18"/>
                <w:szCs w:val="18"/>
              </w:rPr>
              <w:t>Agios Pharmaceuticals</w:t>
            </w:r>
          </w:p>
        </w:tc>
      </w:tr>
    </w:tbl>
    <w:p w14:paraId="356A5BAE" w14:textId="77777777" w:rsidR="00BC7C13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C4BDFE0" w14:textId="2CC650C2" w:rsidR="00BC7C13" w:rsidRDefault="00BC7C13" w:rsidP="00BC7C13">
      <w:pPr>
        <w:widowControl/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4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/>
          <w:b/>
          <w:bCs/>
          <w:sz w:val="18"/>
          <w:szCs w:val="18"/>
        </w:rPr>
        <w:t>mall molecule inhibitors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of </w:t>
      </w:r>
      <w:r>
        <w:rPr>
          <w:rFonts w:ascii="Times New Roman" w:hAnsi="Times New Roman"/>
          <w:b/>
          <w:bCs/>
          <w:sz w:val="18"/>
          <w:szCs w:val="18"/>
        </w:rPr>
        <w:t>apoptosis inducers</w:t>
      </w:r>
      <w:r>
        <w:rPr>
          <w:rFonts w:ascii="Times New Roman" w:hAnsi="Times New Roman" w:hint="eastAsia"/>
          <w:b/>
          <w:bCs/>
          <w:sz w:val="18"/>
          <w:szCs w:val="18"/>
        </w:rPr>
        <w:t>, hedgehog pathway, proteasome, and PARP evaluated in phase III trials for cancers</w:t>
      </w:r>
    </w:p>
    <w:tbl>
      <w:tblPr>
        <w:tblStyle w:val="a9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68"/>
        <w:gridCol w:w="2296"/>
        <w:gridCol w:w="2390"/>
        <w:gridCol w:w="1559"/>
      </w:tblGrid>
      <w:tr w:rsidR="00BC7C13" w14:paraId="644FFB70" w14:textId="77777777" w:rsidTr="0065524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  <w:hideMark/>
          </w:tcPr>
          <w:p w14:paraId="15D88106" w14:textId="77777777" w:rsidR="00BC7C13" w:rsidRPr="00E665C3" w:rsidRDefault="00BC7C13" w:rsidP="0065524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Chemical structur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  <w:hideMark/>
          </w:tcPr>
          <w:p w14:paraId="2DDA8531" w14:textId="77777777" w:rsidR="00BC7C13" w:rsidRPr="00E665C3" w:rsidRDefault="00BC7C13" w:rsidP="0065524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  <w:hideMark/>
          </w:tcPr>
          <w:p w14:paraId="3334839D" w14:textId="77777777" w:rsidR="00BC7C13" w:rsidRPr="00E665C3" w:rsidRDefault="00BC7C13" w:rsidP="0065524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Target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  <w:hideMark/>
          </w:tcPr>
          <w:p w14:paraId="00A9FD93" w14:textId="77777777" w:rsidR="00BC7C13" w:rsidRPr="00E665C3" w:rsidRDefault="00BC7C13" w:rsidP="0065524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FFFF" w:themeColor="background1"/>
                <w:sz w:val="18"/>
                <w:szCs w:val="18"/>
              </w:rPr>
              <w:t>I</w:t>
            </w: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ndications (</w:t>
            </w:r>
            <w:r>
              <w:rPr>
                <w:rFonts w:hint="eastAsia"/>
                <w:b/>
                <w:bCs/>
                <w:color w:val="FFFFFF" w:themeColor="background1"/>
                <w:sz w:val="18"/>
                <w:szCs w:val="18"/>
              </w:rPr>
              <w:t xml:space="preserve">start </w:t>
            </w: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  <w:hideMark/>
          </w:tcPr>
          <w:p w14:paraId="14719439" w14:textId="77777777" w:rsidR="00BC7C13" w:rsidRPr="00E665C3" w:rsidRDefault="00BC7C13" w:rsidP="0065524A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E665C3">
              <w:rPr>
                <w:b/>
                <w:bCs/>
                <w:color w:val="FFFFFF" w:themeColor="background1"/>
                <w:sz w:val="18"/>
                <w:szCs w:val="18"/>
              </w:rPr>
              <w:t>Corporation</w:t>
            </w:r>
          </w:p>
        </w:tc>
      </w:tr>
      <w:tr w:rsidR="00BC7C13" w14:paraId="28BD24DA" w14:textId="77777777" w:rsidTr="0065524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DEDE2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0D50D161" wp14:editId="707D3720">
                  <wp:extent cx="1750695" cy="988695"/>
                  <wp:effectExtent l="0" t="0" r="1905" b="1905"/>
                  <wp:docPr id="22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0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695" cy="988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BF8CD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avitoclax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4BA7F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CL-2/BCL-X/BCL-W/BFL-1/MDM2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374E1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001A47">
              <w:rPr>
                <w:rFonts w:cs="Times New Roman"/>
                <w:color w:val="000000"/>
                <w:sz w:val="18"/>
                <w:szCs w:val="18"/>
              </w:rPr>
              <w:t>Myelofibrosi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78DF1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9C662C">
              <w:rPr>
                <w:rFonts w:cs="Times New Roman"/>
                <w:color w:val="000000"/>
                <w:sz w:val="18"/>
                <w:szCs w:val="18"/>
              </w:rPr>
              <w:t>AbbVie</w:t>
            </w:r>
          </w:p>
        </w:tc>
      </w:tr>
      <w:tr w:rsidR="00BC7C13" w14:paraId="2A62BA6E" w14:textId="77777777" w:rsidTr="006552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91EA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0EB8AC02" wp14:editId="5DAB730F">
                  <wp:extent cx="1749425" cy="692785"/>
                  <wp:effectExtent l="0" t="0" r="3175" b="8255"/>
                  <wp:docPr id="49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11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425" cy="692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AC3A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tidegi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0E68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5D63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 w:rsidRPr="005D061D">
              <w:rPr>
                <w:rFonts w:cs="Times New Roman"/>
                <w:color w:val="000000"/>
                <w:sz w:val="18"/>
                <w:szCs w:val="18"/>
              </w:rPr>
              <w:t>Basal cell nevus syndrome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5BE2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 w:rsidRPr="005D061D">
              <w:rPr>
                <w:rFonts w:cs="Times New Roman"/>
                <w:color w:val="000000"/>
                <w:sz w:val="18"/>
                <w:szCs w:val="18"/>
              </w:rPr>
              <w:t>PellePharm</w:t>
            </w:r>
          </w:p>
        </w:tc>
      </w:tr>
      <w:tr w:rsidR="00BC7C13" w14:paraId="2DC7EBFD" w14:textId="77777777" w:rsidTr="006552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D2D2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1569F858" wp14:editId="1D68FF0B">
                  <wp:extent cx="694055" cy="1032510"/>
                  <wp:effectExtent l="0" t="0" r="6985" b="3810"/>
                  <wp:docPr id="39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132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055" cy="1032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995B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linosporamide 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1471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teasom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31D5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 w:rsidRPr="00DF050F">
              <w:rPr>
                <w:rFonts w:cs="Times New Roman"/>
                <w:sz w:val="18"/>
                <w:szCs w:val="18"/>
              </w:rPr>
              <w:t>Glioblastoma multiforme</w:t>
            </w:r>
            <w:r>
              <w:rPr>
                <w:rFonts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78BE" w14:textId="77777777" w:rsidR="00BC7C13" w:rsidRDefault="00BC7C13" w:rsidP="0065524A">
            <w:pPr>
              <w:jc w:val="center"/>
              <w:rPr>
                <w:sz w:val="18"/>
                <w:szCs w:val="18"/>
              </w:rPr>
            </w:pPr>
            <w:r w:rsidRPr="00DF050F">
              <w:rPr>
                <w:rFonts w:cs="Times New Roman"/>
                <w:sz w:val="18"/>
                <w:szCs w:val="18"/>
              </w:rPr>
              <w:t>Celgene</w:t>
            </w:r>
          </w:p>
        </w:tc>
      </w:tr>
      <w:tr w:rsidR="00BC7C13" w14:paraId="6A34CA24" w14:textId="77777777" w:rsidTr="006552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1004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600D0FE0" wp14:editId="7026FE21">
                  <wp:extent cx="1072243" cy="757500"/>
                  <wp:effectExtent l="0" t="0" r="0" b="5080"/>
                  <wp:docPr id="56" name="图片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123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630" cy="760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51C0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napari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2CF6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6A8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EC023C">
              <w:rPr>
                <w:rFonts w:cs="Times New Roman"/>
                <w:sz w:val="18"/>
                <w:szCs w:val="18"/>
              </w:rPr>
              <w:t>varian cancer</w:t>
            </w:r>
            <w:r>
              <w:rPr>
                <w:rFonts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9B34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EC023C">
              <w:rPr>
                <w:rFonts w:cs="Times New Roman"/>
                <w:color w:val="000000"/>
                <w:sz w:val="18"/>
                <w:szCs w:val="18"/>
              </w:rPr>
              <w:t>IMPACT Therapeutics</w:t>
            </w:r>
          </w:p>
        </w:tc>
      </w:tr>
      <w:tr w:rsidR="00BC7C13" w14:paraId="5F312FC8" w14:textId="77777777" w:rsidTr="006552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C663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22F03E90" wp14:editId="759CD67A">
                  <wp:extent cx="1436914" cy="770111"/>
                  <wp:effectExtent l="0" t="0" r="0" b="0"/>
                  <wp:docPr id="57" name="图片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12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674" cy="772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6861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luzoparib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35B8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RP1/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9D93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EC023C">
              <w:rPr>
                <w:rFonts w:cs="Times New Roman"/>
                <w:sz w:val="18"/>
                <w:szCs w:val="18"/>
              </w:rPr>
              <w:t>varian cancer</w:t>
            </w:r>
            <w:r>
              <w:rPr>
                <w:rFonts w:cs="Times New Roman"/>
                <w:sz w:val="18"/>
                <w:szCs w:val="18"/>
              </w:rPr>
              <w:t xml:space="preserve"> (2019)/</w:t>
            </w:r>
            <w:r>
              <w:t xml:space="preserve">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922539">
              <w:rPr>
                <w:rFonts w:cs="Times New Roman"/>
                <w:sz w:val="18"/>
                <w:szCs w:val="18"/>
              </w:rPr>
              <w:t>denocarcinoma</w:t>
            </w:r>
            <w:r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E00D" w14:textId="25ADFA9E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6115B6">
              <w:rPr>
                <w:rFonts w:cs="Times New Roman"/>
                <w:color w:val="000000"/>
                <w:sz w:val="18"/>
                <w:szCs w:val="18"/>
              </w:rPr>
              <w:t>Hengrui</w:t>
            </w:r>
          </w:p>
        </w:tc>
      </w:tr>
      <w:tr w:rsidR="00BC7C13" w14:paraId="6D6812D7" w14:textId="77777777" w:rsidTr="006552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02FC6C" w14:textId="77777777" w:rsidR="00BC7C13" w:rsidRDefault="00BC7C13" w:rsidP="0065524A">
            <w:pPr>
              <w:jc w:val="center"/>
              <w:rPr>
                <w:rFonts w:ascii="等线" w:hAnsi="等线"/>
                <w:sz w:val="21"/>
                <w:szCs w:val="21"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1CDD010E" wp14:editId="657E3DCA">
                  <wp:extent cx="1137557" cy="654288"/>
                  <wp:effectExtent l="0" t="0" r="5715" b="0"/>
                  <wp:docPr id="58" name="图片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12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145" cy="658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AA33B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eliparib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51322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RP1/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BCD34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CF2B14">
              <w:rPr>
                <w:rFonts w:cs="Times New Roman"/>
                <w:sz w:val="18"/>
                <w:szCs w:val="18"/>
              </w:rPr>
              <w:t>NSCLC</w:t>
            </w:r>
            <w:r>
              <w:rPr>
                <w:rFonts w:cs="Times New Roman"/>
                <w:sz w:val="18"/>
                <w:szCs w:val="18"/>
              </w:rPr>
              <w:t xml:space="preserve"> (2014)/</w:t>
            </w:r>
            <w:r>
              <w:t xml:space="preserve"> </w:t>
            </w:r>
            <w:r w:rsidRPr="00CF2B14">
              <w:rPr>
                <w:rFonts w:cs="Times New Roman"/>
                <w:sz w:val="18"/>
                <w:szCs w:val="18"/>
              </w:rPr>
              <w:t>Breast cance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014)/ O</w:t>
            </w:r>
            <w:r w:rsidRPr="00EC023C">
              <w:rPr>
                <w:rFonts w:cs="Times New Roman"/>
                <w:sz w:val="18"/>
                <w:szCs w:val="18"/>
              </w:rPr>
              <w:t>varian cancer</w:t>
            </w:r>
            <w:r>
              <w:rPr>
                <w:rFonts w:cs="Times New Roman"/>
                <w:sz w:val="18"/>
                <w:szCs w:val="18"/>
              </w:rPr>
              <w:t xml:space="preserve"> (2015)/</w:t>
            </w:r>
            <w:r>
              <w:t xml:space="preserve"> </w:t>
            </w:r>
            <w:r w:rsidRPr="00E61543">
              <w:rPr>
                <w:rFonts w:cs="Times New Roman"/>
                <w:sz w:val="18"/>
                <w:szCs w:val="18"/>
              </w:rPr>
              <w:t>Fallopian tube cancer</w:t>
            </w:r>
            <w:r>
              <w:rPr>
                <w:rFonts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AC132B" w14:textId="77777777" w:rsidR="00BC7C13" w:rsidRDefault="00BC7C13" w:rsidP="0065524A">
            <w:pPr>
              <w:jc w:val="center"/>
              <w:rPr>
                <w:color w:val="000000"/>
                <w:sz w:val="18"/>
                <w:szCs w:val="18"/>
              </w:rPr>
            </w:pPr>
            <w:r w:rsidRPr="00CF2B14">
              <w:rPr>
                <w:rFonts w:cs="Times New Roman"/>
                <w:color w:val="000000"/>
                <w:sz w:val="18"/>
                <w:szCs w:val="18"/>
              </w:rPr>
              <w:t>AbbVie</w:t>
            </w:r>
          </w:p>
        </w:tc>
      </w:tr>
    </w:tbl>
    <w:p w14:paraId="4CA7A11D" w14:textId="77777777" w:rsidR="00BC7C13" w:rsidRDefault="00BC7C13" w:rsidP="00BC7C1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5DCBBA9" w14:textId="552330E7" w:rsidR="00BC7C13" w:rsidRDefault="00BC7C13" w:rsidP="00BC7C13">
      <w:pPr>
        <w:jc w:val="center"/>
        <w:rPr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5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mall molecule inhibitor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f other targets evaluated in phase III trials for cancers</w:t>
      </w:r>
    </w:p>
    <w:tbl>
      <w:tblPr>
        <w:tblStyle w:val="a9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2015"/>
        <w:gridCol w:w="2380"/>
        <w:gridCol w:w="1559"/>
      </w:tblGrid>
      <w:tr w:rsidR="00BC7C13" w14:paraId="530941F3" w14:textId="77777777" w:rsidTr="0065524A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10183257" w14:textId="77777777" w:rsidR="00BC7C13" w:rsidRPr="00E665C3" w:rsidRDefault="00BC7C13" w:rsidP="0065524A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hemical structur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0B4FF552" w14:textId="77777777" w:rsidR="00BC7C13" w:rsidRPr="00E665C3" w:rsidRDefault="00BC7C13" w:rsidP="0065524A">
            <w:pPr>
              <w:ind w:firstLineChars="50" w:firstLine="90"/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158309BB" w14:textId="77777777" w:rsidR="00BC7C13" w:rsidRPr="00E665C3" w:rsidRDefault="00BC7C13" w:rsidP="0065524A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Targets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5F191496" w14:textId="77777777" w:rsidR="00BC7C13" w:rsidRPr="00E665C3" w:rsidRDefault="00BC7C13" w:rsidP="0065524A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>I</w:t>
            </w: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ndications (</w:t>
            </w: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</w:rPr>
              <w:t xml:space="preserve">start </w:t>
            </w: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year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6037AD89" w14:textId="77777777" w:rsidR="00BC7C13" w:rsidRPr="00E665C3" w:rsidRDefault="00BC7C13" w:rsidP="0065524A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E665C3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orporation</w:t>
            </w:r>
          </w:p>
        </w:tc>
      </w:tr>
      <w:tr w:rsidR="00BC7C13" w14:paraId="2856109E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F7AC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7156811" wp14:editId="4B462D6A">
                  <wp:extent cx="1753235" cy="1181735"/>
                  <wp:effectExtent l="0" t="0" r="0" b="0"/>
                  <wp:docPr id="1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146A4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C-111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FF48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ndrogen Receptor (A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45E37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rostate cancer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F644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inova Pharmaceuticals</w:t>
            </w:r>
          </w:p>
        </w:tc>
      </w:tr>
      <w:tr w:rsidR="00BC7C13" w14:paraId="26FD9330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852AC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492228" wp14:editId="36B052E4">
                  <wp:extent cx="1753235" cy="1181735"/>
                  <wp:effectExtent l="0" t="0" r="0" b="0"/>
                  <wp:docPr id="27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838BA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roxalutamide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4D971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ndrogen Receptor (A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67B6D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rostate cancer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9C0FE" w14:textId="503BE56D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Kintor Pharmaceuticals</w:t>
            </w:r>
          </w:p>
        </w:tc>
      </w:tr>
      <w:tr w:rsidR="00BC7C13" w14:paraId="51E5E0A8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46225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114300" distR="114300" wp14:anchorId="2568C00F" wp14:editId="3E9CC103">
                  <wp:extent cx="464892" cy="636814"/>
                  <wp:effectExtent l="0" t="0" r="0" b="0"/>
                  <wp:docPr id="2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98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159" cy="638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62352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sz w:val="18"/>
                <w:szCs w:val="18"/>
              </w:rPr>
              <w:t>Nitroxoline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5E09E" w14:textId="77777777" w:rsidR="00BC7C13" w:rsidRPr="00A83A6A" w:rsidRDefault="00BC7C13" w:rsidP="0065524A">
            <w:pPr>
              <w:ind w:firstLineChars="100" w:firstLine="18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A83A6A">
              <w:rPr>
                <w:rFonts w:cs="Times New Roman"/>
                <w:bCs/>
                <w:sz w:val="18"/>
                <w:szCs w:val="18"/>
              </w:rPr>
              <w:t>Cathepsin B/</w:t>
            </w:r>
          </w:p>
          <w:p w14:paraId="16B719D1" w14:textId="77777777" w:rsidR="00BC7C13" w:rsidRPr="00A83A6A" w:rsidRDefault="00BC7C13" w:rsidP="0065524A">
            <w:pPr>
              <w:ind w:firstLineChars="100" w:firstLine="18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sz w:val="18"/>
                <w:szCs w:val="18"/>
              </w:rPr>
              <w:t>MetAP2/SIRT1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6298A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sz w:val="18"/>
                <w:szCs w:val="18"/>
              </w:rPr>
              <w:t>Bladder cancer</w:t>
            </w:r>
            <w:r w:rsidRPr="00A83A6A">
              <w:rPr>
                <w:rFonts w:cs="Times New Roman" w:hint="eastAsia"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458F8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sz w:val="18"/>
                <w:szCs w:val="18"/>
              </w:rPr>
              <w:t>Asieris Pharmaceuticals</w:t>
            </w:r>
          </w:p>
        </w:tc>
      </w:tr>
      <w:tr w:rsidR="00BC7C13" w14:paraId="60F0EAA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88091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EA56775" wp14:editId="4A7EC566">
                  <wp:extent cx="1774903" cy="1196340"/>
                  <wp:effectExtent l="0" t="0" r="0" b="3810"/>
                  <wp:docPr id="2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0101" cy="1199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93E53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Uproleselan sodium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8D589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-Selectin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4CB5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A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ML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FD3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GlycoMimetics</w:t>
            </w:r>
          </w:p>
        </w:tc>
      </w:tr>
      <w:tr w:rsidR="00BC7C13" w14:paraId="3188D1F1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67052" w14:textId="77777777" w:rsidR="00BC7C13" w:rsidRDefault="00BC7C13" w:rsidP="0065524A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C67C859" wp14:editId="347DE68F">
                  <wp:extent cx="1753235" cy="1181735"/>
                  <wp:effectExtent l="0" t="0" r="0" b="0"/>
                  <wp:docPr id="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FABFE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mcenestran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5FD93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strogen Receptor (E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DC31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Breast cancer </w:t>
            </w: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(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36A7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anofi</w:t>
            </w:r>
          </w:p>
        </w:tc>
      </w:tr>
      <w:tr w:rsidR="00BC7C13" w14:paraId="3F5FFEA0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ADB8C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02C8E6" wp14:editId="4EE20E4C">
                  <wp:extent cx="1753235" cy="1181735"/>
                  <wp:effectExtent l="0" t="0" r="0" b="0"/>
                  <wp:docPr id="66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57143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Elacestran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E44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strogen Receptor (E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0D9A0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Breast </w:t>
            </w: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cancer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9BACC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isai</w:t>
            </w:r>
          </w:p>
        </w:tc>
      </w:tr>
      <w:tr w:rsidR="00BC7C13" w14:paraId="4182065E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803C9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14B6548" wp14:editId="547955AB">
                  <wp:extent cx="1753235" cy="1181735"/>
                  <wp:effectExtent l="0" t="0" r="0" b="0"/>
                  <wp:docPr id="4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610B0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Giredestran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ADB2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strogen Receptor (ER)/PKC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6F968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Breast </w:t>
            </w: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cancer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ADD20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oche</w:t>
            </w:r>
          </w:p>
        </w:tc>
      </w:tr>
      <w:tr w:rsidR="00BC7C13" w14:paraId="39F2732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B13A6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DD86B25" wp14:editId="0293451C">
                  <wp:extent cx="1610979" cy="1085850"/>
                  <wp:effectExtent l="0" t="0" r="8890" b="0"/>
                  <wp:docPr id="35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4133" cy="1087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D966E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Rx-00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0CC9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63D8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S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CLC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47C53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picentRx</w:t>
            </w:r>
          </w:p>
        </w:tc>
      </w:tr>
      <w:tr w:rsidR="00BC7C13" w14:paraId="44203406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7F0A4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6CEEE67" wp14:editId="2B9CDE35">
                  <wp:extent cx="1673157" cy="1127760"/>
                  <wp:effectExtent l="0" t="0" r="3810" b="0"/>
                  <wp:docPr id="12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7085" cy="1137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77EC5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elacorilan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73871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Glucocorticoid Receptor (G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CF7A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ancreatic ductal adenocarcinoma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6A3A0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Corcept Therapeutics</w:t>
            </w:r>
          </w:p>
        </w:tc>
      </w:tr>
      <w:tr w:rsidR="00BC7C13" w14:paraId="230161EB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8B09C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C055A3E" wp14:editId="3463BED6">
                  <wp:extent cx="1753235" cy="1181735"/>
                  <wp:effectExtent l="0" t="0" r="0" b="0"/>
                  <wp:docPr id="7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C0FC4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Belzutifan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5836E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IF-2α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FF9C3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enal carcinom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D8FC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Merck &amp; Co.</w:t>
            </w:r>
          </w:p>
        </w:tc>
      </w:tr>
      <w:tr w:rsidR="00BC7C13" w14:paraId="4DFE5E4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636B0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9CE810" wp14:editId="2B7FA33A">
                  <wp:extent cx="1403718" cy="946150"/>
                  <wp:effectExtent l="0" t="0" r="6350" b="6350"/>
                  <wp:docPr id="1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040" cy="1029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CA7E5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imitespib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1F19C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SP90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E930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IST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C98CA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Taiho</w:t>
            </w:r>
          </w:p>
        </w:tc>
      </w:tr>
      <w:tr w:rsidR="00BC7C13" w14:paraId="5EC36B5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32B39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A5B3D2" wp14:editId="21F071A2">
                  <wp:extent cx="1753235" cy="1181735"/>
                  <wp:effectExtent l="0" t="0" r="0" b="0"/>
                  <wp:docPr id="4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DFF5B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Xevinapant hydrochloride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9EAC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IAP1/2/3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087E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ead and neck squamous cell carcinoma (20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B21F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scentage Pharma</w:t>
            </w:r>
          </w:p>
        </w:tc>
      </w:tr>
      <w:tr w:rsidR="00BC7C13" w14:paraId="04E52AEB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96ADB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0440E5F" wp14:editId="6DE82707">
                  <wp:extent cx="1753235" cy="1181735"/>
                  <wp:effectExtent l="0" t="0" r="0" b="0"/>
                  <wp:docPr id="11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51845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Linrodo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0D83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2DACB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Melanoma (2017)/</w:t>
            </w:r>
            <w:r w:rsidRPr="00A83A6A">
              <w:rPr>
                <w:bCs/>
              </w:rPr>
              <w:t xml:space="preserve"> 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Head and neck squamous cell carcinoma (2018)/</w:t>
            </w:r>
            <w:r w:rsidRPr="00A83A6A">
              <w:rPr>
                <w:bCs/>
              </w:rPr>
              <w:t xml:space="preserve"> 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Bladder cancer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0756A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Bristol-Myers Squibb</w:t>
            </w:r>
          </w:p>
        </w:tc>
      </w:tr>
      <w:tr w:rsidR="00BC7C13" w14:paraId="6D5AAFF0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C30D1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E2E338C" wp14:editId="4D7C7360">
                  <wp:extent cx="1753235" cy="1181735"/>
                  <wp:effectExtent l="0" t="0" r="0" b="0"/>
                  <wp:docPr id="20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9ABA6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pacado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AE47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B3E9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NSCLC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CD169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Incyte</w:t>
            </w:r>
          </w:p>
        </w:tc>
      </w:tr>
      <w:tr w:rsidR="00BC7C13" w14:paraId="08AC09CF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C81B3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A630AE8" wp14:editId="04A648BE">
                  <wp:extent cx="1753235" cy="1181735"/>
                  <wp:effectExtent l="0" t="0" r="0" b="0"/>
                  <wp:docPr id="53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87F14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evonedi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FEDF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NAE1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821EC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ML (20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A3FBD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Takeda</w:t>
            </w:r>
          </w:p>
        </w:tc>
      </w:tr>
      <w:tr w:rsidR="00BC7C13" w14:paraId="548F8002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0FD00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A41480F" wp14:editId="357659A4">
                  <wp:extent cx="1582717" cy="1066800"/>
                  <wp:effectExtent l="0" t="0" r="0" b="0"/>
                  <wp:docPr id="47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2980" cy="1087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6C8AE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Devimistat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DB9B1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P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DH/OGDH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98628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ML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C719D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afael Pharmaceuticals</w:t>
            </w:r>
          </w:p>
        </w:tc>
      </w:tr>
      <w:tr w:rsidR="00BC7C13" w14:paraId="6618687F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E9CC1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859BB87" wp14:editId="457BE071">
                  <wp:extent cx="1753235" cy="1181735"/>
                  <wp:effectExtent l="0" t="0" r="0" b="0"/>
                  <wp:docPr id="81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04B4A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Rose Bengal disodium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5320C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reprotein Translocase SecA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DB9DF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Melanoma (20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6CBC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rovectus Biopharmaceuticals</w:t>
            </w:r>
          </w:p>
        </w:tc>
      </w:tr>
      <w:tr w:rsidR="00BC7C13" w14:paraId="7A4CC969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DC83F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C5E23F2" wp14:editId="0295CD0A">
                  <wp:extent cx="1753235" cy="1181735"/>
                  <wp:effectExtent l="0" t="0" r="0" b="0"/>
                  <wp:docPr id="94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7F93E" w14:textId="77777777" w:rsidR="00BC7C13" w:rsidRPr="009F15B3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15B3">
              <w:rPr>
                <w:rFonts w:cs="Times New Roman"/>
                <w:bCs/>
                <w:color w:val="000000"/>
                <w:sz w:val="18"/>
                <w:szCs w:val="18"/>
              </w:rPr>
              <w:t>Acyclic retinoid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1AFFD" w14:textId="77777777" w:rsidR="00BC7C13" w:rsidRPr="009F15B3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9F15B3">
              <w:rPr>
                <w:rFonts w:cs="Times New Roman"/>
                <w:bCs/>
                <w:color w:val="000000"/>
                <w:sz w:val="18"/>
                <w:szCs w:val="18"/>
              </w:rPr>
              <w:t>RXRα/RARβ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96F7A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HCC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 (201</w:t>
            </w: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2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66AD1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Eisai</w:t>
            </w:r>
          </w:p>
        </w:tc>
      </w:tr>
      <w:tr w:rsidR="00BC7C13" w14:paraId="542960F4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7BA27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E7AF1B" wp14:editId="1E357AAD">
                  <wp:extent cx="1498600" cy="1010103"/>
                  <wp:effectExtent l="0" t="0" r="6350" b="0"/>
                  <wp:docPr id="65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6085" cy="1015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D517E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Anhydroicaritin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C3B3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REBP/SPK1/FAS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7C0A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HCC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5EE08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henogen</w:t>
            </w:r>
          </w:p>
        </w:tc>
      </w:tr>
      <w:tr w:rsidR="00BC7C13" w14:paraId="69C8774F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94562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4AFFD7E" wp14:editId="6E9C788D">
                  <wp:extent cx="1479550" cy="997263"/>
                  <wp:effectExtent l="0" t="0" r="6350" b="0"/>
                  <wp:docPr id="44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5773" cy="1001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7AB27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Napabucasin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DB5E2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77A3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ancreatic adenocarcinoma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86507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Sumitomo Dainippon Pharma</w:t>
            </w:r>
          </w:p>
        </w:tc>
      </w:tr>
      <w:tr w:rsidR="00BC7C13" w14:paraId="72A50E93" w14:textId="77777777" w:rsidTr="0065524A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9613A0" w14:textId="77777777" w:rsidR="00BC7C13" w:rsidRDefault="00BC7C13" w:rsidP="0065524A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3C9B8C1" wp14:editId="6CC17D6E">
                  <wp:extent cx="1753235" cy="1181735"/>
                  <wp:effectExtent l="0" t="0" r="0" b="0"/>
                  <wp:docPr id="55" name="Picture 1" descr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1" descr="Picture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7BB99D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Nirogacestat</w:t>
            </w:r>
          </w:p>
        </w:tc>
        <w:tc>
          <w:tcPr>
            <w:tcW w:w="201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8CA9BA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 w:hint="eastAsia"/>
                <w:bCs/>
                <w:color w:val="000000"/>
                <w:sz w:val="18"/>
                <w:szCs w:val="18"/>
              </w:rPr>
              <w:t>γ</w:t>
            </w: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-Secretase</w:t>
            </w:r>
          </w:p>
        </w:tc>
        <w:tc>
          <w:tcPr>
            <w:tcW w:w="23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5841C6" w14:textId="77777777" w:rsidR="00BC7C13" w:rsidRPr="00A83A6A" w:rsidRDefault="00BC7C13" w:rsidP="0065524A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Desmoid tumors (2019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E036D9" w14:textId="77777777" w:rsidR="00BC7C13" w:rsidRPr="00A83A6A" w:rsidRDefault="00BC7C13" w:rsidP="0065524A">
            <w:pPr>
              <w:ind w:firstLineChars="50" w:firstLine="90"/>
              <w:jc w:val="center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A83A6A">
              <w:rPr>
                <w:rFonts w:cs="Times New Roman"/>
                <w:bCs/>
                <w:color w:val="000000"/>
                <w:sz w:val="18"/>
                <w:szCs w:val="18"/>
              </w:rPr>
              <w:t>Pfizer</w:t>
            </w:r>
          </w:p>
        </w:tc>
      </w:tr>
    </w:tbl>
    <w:p w14:paraId="412D253F" w14:textId="77777777" w:rsidR="00BC7C13" w:rsidRPr="001F3363" w:rsidRDefault="00BC7C13" w:rsidP="00BC7C13"/>
    <w:p w14:paraId="259A9128" w14:textId="44BB203A" w:rsidR="00BC7C13" w:rsidRDefault="00BC7C1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045A1EC1" w14:textId="59D02DFB" w:rsidR="00BC7C13" w:rsidRPr="00BC7C13" w:rsidRDefault="00BC7C13" w:rsidP="00BC7C1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>egend</w:t>
      </w:r>
      <w:r>
        <w:rPr>
          <w:rFonts w:ascii="Times New Roman" w:hAnsi="Times New Roman" w:hint="eastAsia"/>
          <w:b/>
          <w:sz w:val="24"/>
          <w:szCs w:val="24"/>
        </w:rPr>
        <w:t>:</w:t>
      </w:r>
    </w:p>
    <w:p w14:paraId="10C49947" w14:textId="6DDCECBC" w:rsidR="00ED21E0" w:rsidRPr="00BC7C13" w:rsidRDefault="00ED21E0" w:rsidP="00BC7C1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Figure S1: </w:t>
      </w:r>
      <w:r w:rsidRPr="00172FCE">
        <w:rPr>
          <w:rFonts w:ascii="Times New Roman" w:hAnsi="Times New Roman"/>
          <w:color w:val="000000"/>
          <w:sz w:val="24"/>
          <w:szCs w:val="24"/>
        </w:rPr>
        <w:t>Overview for the clinical trials of major small molecule targeted anti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r w:rsidRPr="00172FCE">
        <w:rPr>
          <w:rFonts w:ascii="Times New Roman" w:hAnsi="Times New Roman"/>
          <w:color w:val="000000"/>
          <w:sz w:val="24"/>
          <w:szCs w:val="24"/>
        </w:rPr>
        <w:t>cancer drugs and the targets involved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6138EA2B" w14:textId="77777777" w:rsidR="00ED21E0" w:rsidRDefault="00ED21E0" w:rsidP="00ED21E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5D480B80" wp14:editId="2FEE26A9">
            <wp:extent cx="5274310" cy="6102798"/>
            <wp:effectExtent l="0" t="0" r="2540" b="0"/>
            <wp:docPr id="5" name="图片 5" descr="C:\Users\USER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1.jpg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0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C685C" w14:textId="77777777" w:rsidR="00ED21E0" w:rsidRDefault="00ED21E0" w:rsidP="00ED21E0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42BC6B1C" w14:textId="77777777" w:rsidR="00ED21E0" w:rsidRDefault="00ED21E0" w:rsidP="00ED21E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E4DF038" wp14:editId="6F05717A">
            <wp:extent cx="5274310" cy="6808279"/>
            <wp:effectExtent l="0" t="0" r="2540" b="0"/>
            <wp:docPr id="6" name="图片 6" descr="C:\Users\USER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2.jp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0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5FB45" w14:textId="77777777" w:rsidR="00ED21E0" w:rsidRDefault="00ED21E0" w:rsidP="00ED21E0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66D2FA66" w14:textId="6CA5167E" w:rsidR="00ED21E0" w:rsidRPr="008B3AF5" w:rsidRDefault="00ED21E0" w:rsidP="008B3AF5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EDF4D0E" wp14:editId="179BF5F8">
            <wp:extent cx="5274310" cy="6206165"/>
            <wp:effectExtent l="0" t="0" r="2540" b="4445"/>
            <wp:docPr id="15" name="图片 15" descr="C:\Users\USER\Desktop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3.jpg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21E0" w:rsidRPr="008B3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8A719" w14:textId="77777777" w:rsidR="004A200C" w:rsidRDefault="004A200C" w:rsidP="00123244">
      <w:r>
        <w:separator/>
      </w:r>
    </w:p>
  </w:endnote>
  <w:endnote w:type="continuationSeparator" w:id="0">
    <w:p w14:paraId="527139AD" w14:textId="77777777" w:rsidR="004A200C" w:rsidRDefault="004A200C" w:rsidP="00123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34C5A" w14:textId="77777777" w:rsidR="004A200C" w:rsidRDefault="004A200C" w:rsidP="00123244">
      <w:r>
        <w:separator/>
      </w:r>
    </w:p>
  </w:footnote>
  <w:footnote w:type="continuationSeparator" w:id="0">
    <w:p w14:paraId="790250C6" w14:textId="77777777" w:rsidR="004A200C" w:rsidRDefault="004A200C" w:rsidP="00123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19F1"/>
    <w:rsid w:val="00001432"/>
    <w:rsid w:val="00002A22"/>
    <w:rsid w:val="0000442A"/>
    <w:rsid w:val="00010FE9"/>
    <w:rsid w:val="000162E7"/>
    <w:rsid w:val="000168F1"/>
    <w:rsid w:val="00017C99"/>
    <w:rsid w:val="00032A2F"/>
    <w:rsid w:val="00034EFA"/>
    <w:rsid w:val="00045318"/>
    <w:rsid w:val="00045860"/>
    <w:rsid w:val="000479F5"/>
    <w:rsid w:val="0005720B"/>
    <w:rsid w:val="00060EFF"/>
    <w:rsid w:val="000866B4"/>
    <w:rsid w:val="000B1DCC"/>
    <w:rsid w:val="000C5065"/>
    <w:rsid w:val="000C5838"/>
    <w:rsid w:val="000E7BA3"/>
    <w:rsid w:val="000F199D"/>
    <w:rsid w:val="00100559"/>
    <w:rsid w:val="00103707"/>
    <w:rsid w:val="00105507"/>
    <w:rsid w:val="00114C63"/>
    <w:rsid w:val="00123244"/>
    <w:rsid w:val="001270B9"/>
    <w:rsid w:val="001316AB"/>
    <w:rsid w:val="00137748"/>
    <w:rsid w:val="00143538"/>
    <w:rsid w:val="001477C4"/>
    <w:rsid w:val="00155BF8"/>
    <w:rsid w:val="0016462B"/>
    <w:rsid w:val="001674D4"/>
    <w:rsid w:val="0016788D"/>
    <w:rsid w:val="001679D3"/>
    <w:rsid w:val="00187F58"/>
    <w:rsid w:val="001A5D49"/>
    <w:rsid w:val="001B165D"/>
    <w:rsid w:val="001D6D8C"/>
    <w:rsid w:val="001E2910"/>
    <w:rsid w:val="001F3363"/>
    <w:rsid w:val="001F6DF5"/>
    <w:rsid w:val="002462DB"/>
    <w:rsid w:val="00255A7B"/>
    <w:rsid w:val="002805FB"/>
    <w:rsid w:val="00281527"/>
    <w:rsid w:val="002A39ED"/>
    <w:rsid w:val="002B447B"/>
    <w:rsid w:val="002B60BD"/>
    <w:rsid w:val="002B7965"/>
    <w:rsid w:val="002D1E67"/>
    <w:rsid w:val="002E46B4"/>
    <w:rsid w:val="002E52C7"/>
    <w:rsid w:val="002F08C2"/>
    <w:rsid w:val="0031218E"/>
    <w:rsid w:val="00320C52"/>
    <w:rsid w:val="003445A8"/>
    <w:rsid w:val="00391B73"/>
    <w:rsid w:val="0039712D"/>
    <w:rsid w:val="003B20F7"/>
    <w:rsid w:val="003B21E8"/>
    <w:rsid w:val="003C4C23"/>
    <w:rsid w:val="003C7472"/>
    <w:rsid w:val="003D3AA8"/>
    <w:rsid w:val="003D71A5"/>
    <w:rsid w:val="003E283D"/>
    <w:rsid w:val="004116C4"/>
    <w:rsid w:val="00427409"/>
    <w:rsid w:val="004304D8"/>
    <w:rsid w:val="00437740"/>
    <w:rsid w:val="004431C9"/>
    <w:rsid w:val="004600FD"/>
    <w:rsid w:val="004718C9"/>
    <w:rsid w:val="00477047"/>
    <w:rsid w:val="004872CA"/>
    <w:rsid w:val="00491430"/>
    <w:rsid w:val="004A200C"/>
    <w:rsid w:val="004B0290"/>
    <w:rsid w:val="004B44A3"/>
    <w:rsid w:val="004C1135"/>
    <w:rsid w:val="004C4D62"/>
    <w:rsid w:val="004D0413"/>
    <w:rsid w:val="004E4D7D"/>
    <w:rsid w:val="004F24FF"/>
    <w:rsid w:val="005112DB"/>
    <w:rsid w:val="00526359"/>
    <w:rsid w:val="00530D89"/>
    <w:rsid w:val="00537914"/>
    <w:rsid w:val="005419F1"/>
    <w:rsid w:val="00544B75"/>
    <w:rsid w:val="005515AF"/>
    <w:rsid w:val="005847E3"/>
    <w:rsid w:val="00585A83"/>
    <w:rsid w:val="0059785C"/>
    <w:rsid w:val="005A6F09"/>
    <w:rsid w:val="005B49E1"/>
    <w:rsid w:val="005C0093"/>
    <w:rsid w:val="005E0BE0"/>
    <w:rsid w:val="005E1AAD"/>
    <w:rsid w:val="005E4153"/>
    <w:rsid w:val="005F3C12"/>
    <w:rsid w:val="00604236"/>
    <w:rsid w:val="0060724B"/>
    <w:rsid w:val="00610F90"/>
    <w:rsid w:val="0061104E"/>
    <w:rsid w:val="00613F58"/>
    <w:rsid w:val="00615407"/>
    <w:rsid w:val="0062026D"/>
    <w:rsid w:val="00650BFE"/>
    <w:rsid w:val="0066269F"/>
    <w:rsid w:val="00663452"/>
    <w:rsid w:val="00677EFA"/>
    <w:rsid w:val="00681C25"/>
    <w:rsid w:val="00687E88"/>
    <w:rsid w:val="006B0728"/>
    <w:rsid w:val="006B23FA"/>
    <w:rsid w:val="006B3798"/>
    <w:rsid w:val="006B4F0E"/>
    <w:rsid w:val="006C004F"/>
    <w:rsid w:val="006E24C6"/>
    <w:rsid w:val="006F0E30"/>
    <w:rsid w:val="00726289"/>
    <w:rsid w:val="00730767"/>
    <w:rsid w:val="007333F1"/>
    <w:rsid w:val="00741716"/>
    <w:rsid w:val="00745454"/>
    <w:rsid w:val="007468B1"/>
    <w:rsid w:val="007552A3"/>
    <w:rsid w:val="007639FE"/>
    <w:rsid w:val="0076457B"/>
    <w:rsid w:val="00766EE0"/>
    <w:rsid w:val="00771CD8"/>
    <w:rsid w:val="0077245F"/>
    <w:rsid w:val="007729BE"/>
    <w:rsid w:val="007770E4"/>
    <w:rsid w:val="00795E50"/>
    <w:rsid w:val="007A36A2"/>
    <w:rsid w:val="007D7C2F"/>
    <w:rsid w:val="007F3F53"/>
    <w:rsid w:val="007F690B"/>
    <w:rsid w:val="008067A4"/>
    <w:rsid w:val="00816525"/>
    <w:rsid w:val="00825DA8"/>
    <w:rsid w:val="0085375A"/>
    <w:rsid w:val="00853A98"/>
    <w:rsid w:val="00862D62"/>
    <w:rsid w:val="008675D1"/>
    <w:rsid w:val="0089590E"/>
    <w:rsid w:val="008970BA"/>
    <w:rsid w:val="008A4061"/>
    <w:rsid w:val="008B3AF5"/>
    <w:rsid w:val="008B5D7D"/>
    <w:rsid w:val="008B6375"/>
    <w:rsid w:val="008C37D0"/>
    <w:rsid w:val="008C387A"/>
    <w:rsid w:val="008C6CF6"/>
    <w:rsid w:val="008D630B"/>
    <w:rsid w:val="008D7EAC"/>
    <w:rsid w:val="008F6760"/>
    <w:rsid w:val="00904A58"/>
    <w:rsid w:val="00922F14"/>
    <w:rsid w:val="00933EA9"/>
    <w:rsid w:val="009368D6"/>
    <w:rsid w:val="00941F41"/>
    <w:rsid w:val="00960103"/>
    <w:rsid w:val="00974601"/>
    <w:rsid w:val="00983447"/>
    <w:rsid w:val="009A28D1"/>
    <w:rsid w:val="009A361A"/>
    <w:rsid w:val="009B0E26"/>
    <w:rsid w:val="009C26C4"/>
    <w:rsid w:val="009C6198"/>
    <w:rsid w:val="009E6799"/>
    <w:rsid w:val="009F0B7C"/>
    <w:rsid w:val="009F15B3"/>
    <w:rsid w:val="009F1FD7"/>
    <w:rsid w:val="00A1117C"/>
    <w:rsid w:val="00A111D8"/>
    <w:rsid w:val="00A146A1"/>
    <w:rsid w:val="00A161B0"/>
    <w:rsid w:val="00A2293F"/>
    <w:rsid w:val="00A275B6"/>
    <w:rsid w:val="00A35CCB"/>
    <w:rsid w:val="00A41917"/>
    <w:rsid w:val="00A53864"/>
    <w:rsid w:val="00A5688F"/>
    <w:rsid w:val="00A71357"/>
    <w:rsid w:val="00A7708E"/>
    <w:rsid w:val="00A83A6A"/>
    <w:rsid w:val="00A847C7"/>
    <w:rsid w:val="00A86470"/>
    <w:rsid w:val="00A976EB"/>
    <w:rsid w:val="00AA2E40"/>
    <w:rsid w:val="00AA4797"/>
    <w:rsid w:val="00AA7D08"/>
    <w:rsid w:val="00AD5230"/>
    <w:rsid w:val="00AE013F"/>
    <w:rsid w:val="00AF17E8"/>
    <w:rsid w:val="00AF2428"/>
    <w:rsid w:val="00AF32FE"/>
    <w:rsid w:val="00B13E7C"/>
    <w:rsid w:val="00B17820"/>
    <w:rsid w:val="00B2074E"/>
    <w:rsid w:val="00B41B80"/>
    <w:rsid w:val="00B52015"/>
    <w:rsid w:val="00B646D3"/>
    <w:rsid w:val="00B66CCC"/>
    <w:rsid w:val="00B85427"/>
    <w:rsid w:val="00B8599B"/>
    <w:rsid w:val="00B90E46"/>
    <w:rsid w:val="00BC7C13"/>
    <w:rsid w:val="00BD37EB"/>
    <w:rsid w:val="00BF06E7"/>
    <w:rsid w:val="00C03725"/>
    <w:rsid w:val="00C20BBD"/>
    <w:rsid w:val="00C4568F"/>
    <w:rsid w:val="00C51556"/>
    <w:rsid w:val="00C606E7"/>
    <w:rsid w:val="00C664AA"/>
    <w:rsid w:val="00C70023"/>
    <w:rsid w:val="00C7642D"/>
    <w:rsid w:val="00C84E55"/>
    <w:rsid w:val="00CA77C5"/>
    <w:rsid w:val="00CB3C38"/>
    <w:rsid w:val="00CB6268"/>
    <w:rsid w:val="00CC5A7F"/>
    <w:rsid w:val="00CD6D13"/>
    <w:rsid w:val="00CE083B"/>
    <w:rsid w:val="00CF2EC4"/>
    <w:rsid w:val="00D0715E"/>
    <w:rsid w:val="00D103F8"/>
    <w:rsid w:val="00D13D0B"/>
    <w:rsid w:val="00D27668"/>
    <w:rsid w:val="00D3331A"/>
    <w:rsid w:val="00D43CB0"/>
    <w:rsid w:val="00D4686E"/>
    <w:rsid w:val="00D54464"/>
    <w:rsid w:val="00D6580B"/>
    <w:rsid w:val="00D70775"/>
    <w:rsid w:val="00D76ABD"/>
    <w:rsid w:val="00D81605"/>
    <w:rsid w:val="00DB0050"/>
    <w:rsid w:val="00DB7CF6"/>
    <w:rsid w:val="00DD0A2E"/>
    <w:rsid w:val="00DD1030"/>
    <w:rsid w:val="00DD7155"/>
    <w:rsid w:val="00E03E4F"/>
    <w:rsid w:val="00E66263"/>
    <w:rsid w:val="00E665C3"/>
    <w:rsid w:val="00E80C70"/>
    <w:rsid w:val="00E84FE7"/>
    <w:rsid w:val="00E85520"/>
    <w:rsid w:val="00E878FA"/>
    <w:rsid w:val="00E96227"/>
    <w:rsid w:val="00E97039"/>
    <w:rsid w:val="00EA0B01"/>
    <w:rsid w:val="00EB36B9"/>
    <w:rsid w:val="00EB5A23"/>
    <w:rsid w:val="00EB7219"/>
    <w:rsid w:val="00ED21E0"/>
    <w:rsid w:val="00ED6247"/>
    <w:rsid w:val="00EE28CC"/>
    <w:rsid w:val="00EE33C2"/>
    <w:rsid w:val="00EF2DA3"/>
    <w:rsid w:val="00EF783B"/>
    <w:rsid w:val="00F02C63"/>
    <w:rsid w:val="00F22610"/>
    <w:rsid w:val="00F36D62"/>
    <w:rsid w:val="00F517EF"/>
    <w:rsid w:val="00F54CC9"/>
    <w:rsid w:val="00F86BF7"/>
    <w:rsid w:val="00FA2B18"/>
    <w:rsid w:val="00FA79D6"/>
    <w:rsid w:val="00FB1567"/>
    <w:rsid w:val="00FC1F10"/>
    <w:rsid w:val="00FC2BAE"/>
    <w:rsid w:val="00FD040B"/>
    <w:rsid w:val="00FD5874"/>
    <w:rsid w:val="00FD7E7F"/>
    <w:rsid w:val="00FE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94798"/>
  <w15:docId w15:val="{23F019ED-AC2D-4762-A3BE-1B07CF3B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268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B626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B6268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Balloon Text"/>
    <w:basedOn w:val="a"/>
    <w:link w:val="a4"/>
    <w:uiPriority w:val="99"/>
    <w:semiHidden/>
    <w:unhideWhenUsed/>
    <w:rsid w:val="00CB626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CB6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B6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B6268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CB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CB6268"/>
    <w:rPr>
      <w:sz w:val="18"/>
      <w:szCs w:val="18"/>
    </w:rPr>
  </w:style>
  <w:style w:type="table" w:styleId="a9">
    <w:name w:val="Table Grid"/>
    <w:basedOn w:val="a1"/>
    <w:uiPriority w:val="39"/>
    <w:qFormat/>
    <w:rsid w:val="00CB6268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CB6268"/>
    <w:rPr>
      <w:color w:val="0000FF"/>
      <w:u w:val="single"/>
    </w:rPr>
  </w:style>
  <w:style w:type="character" w:customStyle="1" w:styleId="high-light">
    <w:name w:val="high-light"/>
    <w:basedOn w:val="a0"/>
    <w:rsid w:val="00CB6268"/>
  </w:style>
  <w:style w:type="paragraph" w:customStyle="1" w:styleId="BCAuthorAddress">
    <w:name w:val="BC_Author_Address"/>
    <w:basedOn w:val="a"/>
    <w:next w:val="a"/>
    <w:qFormat/>
    <w:rsid w:val="00ED21E0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5" Type="http://schemas.openxmlformats.org/officeDocument/2006/relationships/endnotes" Target="endnotes.xml"/><Relationship Id="rId61" Type="http://schemas.openxmlformats.org/officeDocument/2006/relationships/image" Target="media/image55.jpeg"/><Relationship Id="rId19" Type="http://schemas.openxmlformats.org/officeDocument/2006/relationships/image" Target="media/image13.emf"/><Relationship Id="rId14" Type="http://schemas.openxmlformats.org/officeDocument/2006/relationships/image" Target="media/image8.png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emf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8" Type="http://schemas.openxmlformats.org/officeDocument/2006/relationships/image" Target="media/image2.emf"/><Relationship Id="rId51" Type="http://schemas.openxmlformats.org/officeDocument/2006/relationships/image" Target="media/image45.png"/><Relationship Id="rId3" Type="http://schemas.openxmlformats.org/officeDocument/2006/relationships/webSettings" Target="web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image" Target="media/image27.emf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jpeg"/><Relationship Id="rId20" Type="http://schemas.openxmlformats.org/officeDocument/2006/relationships/image" Target="media/image14.emf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angsy@scu.edu.cn" TargetMode="Externa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emf"/><Relationship Id="rId31" Type="http://schemas.openxmlformats.org/officeDocument/2006/relationships/image" Target="media/image25.emf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jpeg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1</Pages>
  <Words>899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y_lab</dc:creator>
  <cp:lastModifiedBy>李 越山</cp:lastModifiedBy>
  <cp:revision>14</cp:revision>
  <dcterms:created xsi:type="dcterms:W3CDTF">2021-02-02T09:00:00Z</dcterms:created>
  <dcterms:modified xsi:type="dcterms:W3CDTF">2021-02-26T03:32:00Z</dcterms:modified>
</cp:coreProperties>
</file>